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1874" w:rsidRPr="00351806" w:rsidRDefault="00C91874" w:rsidP="00351806">
      <w:pPr>
        <w:jc w:val="left"/>
        <w:rPr>
          <w:rFonts w:ascii="Times New Roman" w:hAnsi="Times New Roman" w:cs="Times New Roman"/>
          <w:szCs w:val="21"/>
        </w:rPr>
      </w:pPr>
      <w:r w:rsidRPr="002F3301">
        <w:rPr>
          <w:rFonts w:ascii="Times New Roman" w:hAnsi="Times New Roman" w:cs="Times New Roman"/>
        </w:rPr>
        <w:t>T</w:t>
      </w:r>
      <w:r w:rsidRPr="00351806">
        <w:rPr>
          <w:rFonts w:ascii="Times New Roman" w:hAnsi="Times New Roman" w:cs="Times New Roman"/>
          <w:szCs w:val="21"/>
        </w:rPr>
        <w:t xml:space="preserve">able </w:t>
      </w:r>
      <w:r w:rsidR="00241256" w:rsidRPr="00351806">
        <w:rPr>
          <w:rFonts w:ascii="Times New Roman" w:hAnsi="Times New Roman" w:cs="Times New Roman"/>
          <w:szCs w:val="21"/>
        </w:rPr>
        <w:t>SI</w:t>
      </w:r>
      <w:r w:rsidRPr="00351806">
        <w:rPr>
          <w:rFonts w:ascii="Times New Roman" w:hAnsi="Times New Roman" w:cs="Times New Roman"/>
          <w:szCs w:val="21"/>
        </w:rPr>
        <w:t xml:space="preserve"> Numbers of observed haplotypes (of the 16S and ITS) in the investigated Chinese </w:t>
      </w:r>
      <w:r w:rsidR="00D751C2">
        <w:rPr>
          <w:rFonts w:ascii="Times New Roman" w:hAnsi="Times New Roman" w:cs="Times New Roman" w:hint="eastAsia"/>
          <w:szCs w:val="21"/>
        </w:rPr>
        <w:t>waterbodies</w:t>
      </w:r>
      <w:r w:rsidRPr="00351806">
        <w:rPr>
          <w:rFonts w:ascii="Times New Roman" w:hAnsi="Times New Roman" w:cs="Times New Roman"/>
          <w:szCs w:val="21"/>
        </w:rPr>
        <w:t>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4820"/>
        <w:gridCol w:w="4394"/>
        <w:gridCol w:w="284"/>
        <w:gridCol w:w="4394"/>
      </w:tblGrid>
      <w:tr w:rsidR="00B537EA" w:rsidRPr="002F3301" w:rsidTr="002F0319">
        <w:trPr>
          <w:trHeight w:val="312"/>
        </w:trPr>
        <w:tc>
          <w:tcPr>
            <w:tcW w:w="48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50A71" w:rsidRPr="0095796B" w:rsidRDefault="00D751C2" w:rsidP="00E10437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hAnsi="Times New Roman" w:cs="Times New Roman"/>
                <w:szCs w:val="21"/>
              </w:rPr>
              <w:t>W</w:t>
            </w:r>
            <w:r w:rsidRPr="0095796B">
              <w:rPr>
                <w:rFonts w:ascii="Times New Roman" w:hAnsi="Times New Roman" w:cs="Times New Roman" w:hint="eastAsia"/>
                <w:szCs w:val="21"/>
              </w:rPr>
              <w:t>aterbodies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name</w:t>
            </w:r>
            <w:r w:rsidR="007D08D8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(abbreviation)</w:t>
            </w:r>
          </w:p>
        </w:tc>
        <w:tc>
          <w:tcPr>
            <w:tcW w:w="90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0A71" w:rsidRPr="0095796B" w:rsidRDefault="00D50A71" w:rsidP="00D50A71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Genetic analyze</w:t>
            </w:r>
          </w:p>
        </w:tc>
      </w:tr>
      <w:tr w:rsidR="00B537EA" w:rsidRPr="002F3301" w:rsidTr="002F0319">
        <w:trPr>
          <w:trHeight w:val="312"/>
        </w:trPr>
        <w:tc>
          <w:tcPr>
            <w:tcW w:w="48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0A71" w:rsidRPr="0095796B" w:rsidRDefault="00D50A71" w:rsidP="00E10437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0A71" w:rsidRPr="0095796B" w:rsidRDefault="005E4EE1" w:rsidP="00890255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16S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="00D50A71" w:rsidRPr="0095796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aplotyp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0A71" w:rsidRPr="0095796B" w:rsidRDefault="00D50A71" w:rsidP="00890255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0A71" w:rsidRPr="0095796B" w:rsidRDefault="005E4EE1" w:rsidP="00890255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ITS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="00D50A71" w:rsidRPr="0095796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aplotype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A71" w:rsidRPr="0095796B" w:rsidRDefault="00D50A71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hAnsi="Times New Roman" w:cs="Times New Roman"/>
                <w:szCs w:val="21"/>
              </w:rPr>
              <w:t>Eastern Plain</w:t>
            </w:r>
            <w:r w:rsidRPr="0095796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5796B">
              <w:rPr>
                <w:rFonts w:ascii="Times New Roman" w:hAnsi="Times New Roman" w:cs="Times New Roman"/>
                <w:szCs w:val="21"/>
              </w:rPr>
              <w:t>Region (EPR)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0A71" w:rsidRPr="0095796B" w:rsidRDefault="00D50A71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0A71" w:rsidRPr="0095796B" w:rsidRDefault="00D50A71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0A71" w:rsidRPr="0095796B" w:rsidRDefault="00D50A71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A71" w:rsidRPr="0095796B" w:rsidRDefault="00D50A71" w:rsidP="000C2B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hao Lake (C</w:t>
            </w:r>
            <w:r w:rsidR="008910D7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A71" w:rsidRPr="0095796B" w:rsidRDefault="00D50A71" w:rsidP="000C2B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C</w:t>
            </w:r>
            <w:r w:rsidR="0016050A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Pr="0095796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m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B7E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1626BE" w:rsidP="001626B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1(1) CNn2(7)</w:t>
            </w:r>
            <w:r w:rsidR="00451E4D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3(2)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A71" w:rsidRPr="0095796B" w:rsidRDefault="008910D7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hangjiang Reservoir (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J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A71" w:rsidRPr="0095796B" w:rsidRDefault="00512185" w:rsidP="005121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JRm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 </w:t>
            </w:r>
            <w:r w:rsidR="00D50A71"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  <w:r w:rsidR="00D50A71"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JR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b </w:t>
            </w:r>
            <w:r w:rsidR="00D50A71"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D50A71"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A71" w:rsidRPr="0095796B" w:rsidRDefault="001E62F6" w:rsidP="001E62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3</w:t>
            </w:r>
            <w:r w:rsidRPr="0095796B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95796B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  <w:r w:rsidR="00C1425B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J</w:t>
            </w:r>
            <w:r w:rsidR="00C1425B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na(6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Dong Lake (D</w:t>
            </w:r>
            <w:r w:rsidR="008910D7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7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A71" w:rsidRPr="0095796B" w:rsidRDefault="001E62F6" w:rsidP="001E62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2(2)</w:t>
            </w:r>
            <w:r w:rsidR="0034583E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Nn3(1) 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Dongping Lake (DP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3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) 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4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1</w:t>
            </w:r>
            <w:r w:rsidR="00566F35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(7) </w:t>
            </w:r>
            <w:bookmarkStart w:id="0" w:name="OLE_LINK3"/>
            <w:bookmarkStart w:id="1" w:name="OLE_LINK4"/>
            <w:r w:rsidR="00566F35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DPHna</w:t>
            </w:r>
            <w:bookmarkEnd w:id="0"/>
            <w:bookmarkEnd w:id="1"/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(3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Dongting Lake (DT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2(10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Gaoyou Lake (GY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Pr="0095796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2(10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Hongze Lake (HZ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) 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HZHma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) 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HZHmb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2(9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Lulun Reservoir </w:t>
            </w:r>
            <w:r w:rsidR="008910D7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LH</w:t>
            </w:r>
            <w:r w:rsidR="008910D7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3(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C16D6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1</w:t>
            </w:r>
            <w:r w:rsidR="00C16D6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(3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) </w:t>
            </w:r>
            <w:r w:rsidR="00C16D6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5(3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Luo Lake (L</w:t>
            </w:r>
            <w:r w:rsidR="008910D7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U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3(6) CNm4(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1(4) CNn</w:t>
            </w:r>
            <w:r w:rsidR="00CB3019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(6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Liujiaxia Reservoir </w:t>
            </w:r>
            <w:r w:rsidR="008910D7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LJX</w:t>
            </w:r>
            <w:r w:rsidR="008910D7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AD0B3E" w:rsidP="00AD0B3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2</w:t>
            </w:r>
            <w:bookmarkStart w:id="2" w:name="OLE_LINK1"/>
            <w:bookmarkStart w:id="3" w:name="OLE_LINK2"/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(1)</w:t>
            </w:r>
            <w:bookmarkEnd w:id="2"/>
            <w:bookmarkEnd w:id="3"/>
            <w:r w:rsidR="00451E4D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4(6) CNm6(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1(10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Luoma Lake (LM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2(9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Poyang Lake (PY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) 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7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) 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PYHma(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0A71" w:rsidRPr="0095796B" w:rsidRDefault="001E62F6" w:rsidP="001E62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1(1)</w:t>
            </w:r>
            <w:r w:rsidR="0034583E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2(6) CNn3(1) CNn4(1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Qiandao Lake (QD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1(6) QDHma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2(9) CNn4(1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ongtao Reservoir </w:t>
            </w:r>
            <w:r w:rsidR="002F37C8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ST</w:t>
            </w:r>
            <w:r w:rsidR="002F37C8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)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2(10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Tai Lake (T</w:t>
            </w:r>
            <w:r w:rsidR="008910D7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</w:t>
            </w:r>
            <w:r w:rsidR="00FF0200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Hma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2(10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Xiliang Lak (XL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XLHma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2(8) CNn4(2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Xinfengjiang Reservoir </w:t>
            </w:r>
            <w:r w:rsidR="008910D7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XFJ</w:t>
            </w:r>
            <w:r w:rsidR="008910D7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2(7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Ying Lake (YI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1(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2(10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hAnsi="Times New Roman" w:cs="Times New Roman"/>
                <w:szCs w:val="21"/>
              </w:rPr>
              <w:t>Mongolia–Xinjiang Plateau (MXP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Bositeng Lake (BST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AD0B3E" w:rsidP="00AD0B3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2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="00451E4D"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5</w:t>
            </w:r>
            <w:r w:rsidR="00D50A71"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50A71"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)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1(9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Hulun Lake (HL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1E62F6" w:rsidP="001E62F6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1(1)</w:t>
            </w:r>
            <w:r w:rsidR="0034583E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2(4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Hasuhai Lake (HS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0A71" w:rsidRPr="0095796B" w:rsidRDefault="00AD0B3E" w:rsidP="00AD0B3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="00451E4D"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4</w:t>
            </w:r>
            <w:r w:rsidR="00D50A71"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="00D50A71"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)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9853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1(2) CNn2(3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Kundulun Lake (KDL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2(5) CNm3(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1(10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TianChi (T</w:t>
            </w:r>
            <w:r w:rsidR="008910D7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I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AD0B3E" w:rsidP="00AD0B3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2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="00451E4D"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5</w:t>
            </w:r>
            <w:r w:rsidR="00D50A71"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50A71"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1(7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Wulungu Lake (WLG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8E534C" w:rsidP="000C236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5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D50A71"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="00D50A71"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B17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B17A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1(3) WLGHna(4) WLGHnb(2) WLGHnc(1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4" w:name="_Hlk507750110"/>
            <w:r w:rsidRPr="0095796B">
              <w:rPr>
                <w:rFonts w:ascii="Times New Roman" w:hAnsi="Times New Roman" w:cs="Times New Roman"/>
                <w:szCs w:val="21"/>
              </w:rPr>
              <w:t>Northeast</w:t>
            </w:r>
            <w:r w:rsidRPr="0095796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5796B">
              <w:rPr>
                <w:rFonts w:ascii="Times New Roman" w:hAnsi="Times New Roman" w:cs="Times New Roman"/>
                <w:szCs w:val="21"/>
              </w:rPr>
              <w:t>China Region (NCP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hagan Lake (CG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1(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2(8) CGHna(2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A71" w:rsidRPr="0095796B" w:rsidRDefault="0007505A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Erlongshan Reservoir (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ELS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1(6) CNm6(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1(2) CNn2(8)</w:t>
            </w:r>
          </w:p>
        </w:tc>
      </w:tr>
      <w:bookmarkEnd w:id="4"/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Songhua Lake (SH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1(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Nn1(1) CNn2(9) 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hAnsi="Times New Roman" w:cs="Times New Roman"/>
                <w:szCs w:val="21"/>
              </w:rPr>
              <w:t>Yunnan–Guizhou Plateau (YGP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hang Reservoir </w:t>
            </w:r>
            <w:r w:rsidR="0007505A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AH</w:t>
            </w:r>
            <w:r w:rsidR="0007505A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2(10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hangshou Lake (CS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) 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6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1E62F6" w:rsidP="001E62F6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1(3)</w:t>
            </w:r>
            <w:r w:rsidR="00EC0748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Nn2(7) 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Dianchi (D</w:t>
            </w:r>
            <w:r w:rsidR="0007505A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I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  <w:r w:rsidR="00451E4D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I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ma 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2(10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Fuxian Lake (FX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AD0B3E" w:rsidP="00AD0B3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  <w:r w:rsidR="00451E4D"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4</w:t>
            </w:r>
            <w:r w:rsidR="00D50A71"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="00D50A71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="00D50A71"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)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1(2) CNn2(1) FXHna(7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Hongfeng Lake (HF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2(8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Heilongtan Reservoir </w:t>
            </w:r>
            <w:r w:rsidR="0007505A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HLT</w:t>
            </w:r>
            <w:r w:rsidR="0007505A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2(10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ancha Lake </w:t>
            </w:r>
            <w:r w:rsidR="0007505A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SC</w:t>
            </w:r>
            <w:r w:rsidR="0007505A"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2(7) CNn4(1)</w:t>
            </w:r>
          </w:p>
        </w:tc>
      </w:tr>
      <w:tr w:rsidR="00B537EA" w:rsidRPr="002F3301" w:rsidTr="002F0319">
        <w:trPr>
          <w:trHeight w:val="285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0A71" w:rsidRPr="0095796B" w:rsidRDefault="00D50A71" w:rsidP="000C2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Yecheng Lake (YCH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m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95796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0A71" w:rsidRPr="0095796B" w:rsidRDefault="00D50A71" w:rsidP="000C236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5796B">
              <w:rPr>
                <w:rFonts w:ascii="Times New Roman" w:eastAsia="等线" w:hAnsi="Times New Roman" w:cs="Times New Roman"/>
                <w:kern w:val="0"/>
                <w:szCs w:val="21"/>
              </w:rPr>
              <w:t>CNn1(2) CNn2(1)</w:t>
            </w:r>
          </w:p>
        </w:tc>
      </w:tr>
    </w:tbl>
    <w:p w:rsidR="007B328B" w:rsidRPr="00B537EA" w:rsidRDefault="00BD6DB5" w:rsidP="00BD6DB5">
      <w:pPr>
        <w:ind w:firstLineChars="250" w:firstLine="525"/>
        <w:rPr>
          <w:rFonts w:ascii="Times New Roman" w:hAnsi="Times New Roman" w:cs="Times New Roman"/>
        </w:rPr>
      </w:pPr>
      <w:r w:rsidRPr="002F3301">
        <w:rPr>
          <w:rFonts w:ascii="Times New Roman" w:eastAsia="等线" w:hAnsi="Times New Roman" w:cs="Times New Roman"/>
          <w:kern w:val="0"/>
          <w:szCs w:val="21"/>
        </w:rPr>
        <w:t>CNm</w:t>
      </w:r>
      <w:r w:rsidRPr="002F3301">
        <w:rPr>
          <w:rFonts w:ascii="Times New Roman" w:hAnsi="Times New Roman" w:cs="Times New Roman"/>
        </w:rPr>
        <w:t xml:space="preserve">, different </w:t>
      </w:r>
      <w:r w:rsidR="00D751C2">
        <w:rPr>
          <w:rFonts w:ascii="Times New Roman" w:hAnsi="Times New Roman" w:cs="Times New Roman" w:hint="eastAsia"/>
          <w:szCs w:val="21"/>
        </w:rPr>
        <w:t>waterbodies</w:t>
      </w:r>
      <w:r w:rsidRPr="002F3301">
        <w:rPr>
          <w:rFonts w:ascii="Times New Roman" w:hAnsi="Times New Roman" w:cs="Times New Roman"/>
        </w:rPr>
        <w:t xml:space="preserve"> share the same 16S haplotype; </w:t>
      </w:r>
      <w:r w:rsidRPr="002F3301">
        <w:rPr>
          <w:rFonts w:ascii="Times New Roman" w:eastAsia="等线" w:hAnsi="Times New Roman" w:cs="Times New Roman"/>
          <w:kern w:val="0"/>
          <w:szCs w:val="21"/>
        </w:rPr>
        <w:t>CNn</w:t>
      </w:r>
      <w:r w:rsidRPr="002F3301">
        <w:rPr>
          <w:rFonts w:ascii="Times New Roman" w:hAnsi="Times New Roman" w:cs="Times New Roman"/>
        </w:rPr>
        <w:t xml:space="preserve">, different </w:t>
      </w:r>
      <w:r w:rsidR="00D751C2">
        <w:rPr>
          <w:rFonts w:ascii="Times New Roman" w:hAnsi="Times New Roman" w:cs="Times New Roman" w:hint="eastAsia"/>
          <w:szCs w:val="21"/>
        </w:rPr>
        <w:t>waterbodies</w:t>
      </w:r>
      <w:r w:rsidRPr="002F3301">
        <w:rPr>
          <w:rFonts w:ascii="Times New Roman" w:hAnsi="Times New Roman" w:cs="Times New Roman"/>
        </w:rPr>
        <w:t xml:space="preserve"> share the same ITS haplotype; others with </w:t>
      </w:r>
      <w:r w:rsidRPr="002F3301">
        <w:rPr>
          <w:rFonts w:ascii="Times New Roman" w:eastAsia="等线" w:hAnsi="Times New Roman" w:cs="Times New Roman"/>
          <w:kern w:val="0"/>
          <w:szCs w:val="21"/>
        </w:rPr>
        <w:t>abbreviation</w:t>
      </w:r>
      <w:r w:rsidRPr="002F3301">
        <w:rPr>
          <w:rFonts w:ascii="Times New Roman" w:hAnsi="Times New Roman" w:cs="Times New Roman"/>
        </w:rPr>
        <w:t xml:space="preserve"> of </w:t>
      </w:r>
      <w:r w:rsidR="00FE1433">
        <w:rPr>
          <w:rFonts w:ascii="Times New Roman" w:hAnsi="Times New Roman" w:cs="Times New Roman"/>
        </w:rPr>
        <w:t>waterbody</w:t>
      </w:r>
      <w:r w:rsidRPr="002F3301">
        <w:rPr>
          <w:rFonts w:ascii="Times New Roman" w:hAnsi="Times New Roman" w:cs="Times New Roman"/>
        </w:rPr>
        <w:t xml:space="preserve"> are private haplotype of corresponding </w:t>
      </w:r>
      <w:r w:rsidR="00D751C2">
        <w:rPr>
          <w:rFonts w:ascii="Times New Roman" w:hAnsi="Times New Roman" w:cs="Times New Roman" w:hint="eastAsia"/>
          <w:szCs w:val="21"/>
        </w:rPr>
        <w:t>waterbod</w:t>
      </w:r>
      <w:r w:rsidR="00D751C2">
        <w:rPr>
          <w:rFonts w:ascii="Times New Roman" w:hAnsi="Times New Roman" w:cs="Times New Roman"/>
          <w:szCs w:val="21"/>
        </w:rPr>
        <w:t>y</w:t>
      </w:r>
      <w:r w:rsidRPr="002F3301">
        <w:rPr>
          <w:rFonts w:ascii="Times New Roman" w:hAnsi="Times New Roman" w:cs="Times New Roman"/>
        </w:rPr>
        <w:t xml:space="preserve"> respectively. a number in brackets indicates number of individuals possessing the identical sequence per </w:t>
      </w:r>
      <w:r w:rsidR="00D751C2">
        <w:rPr>
          <w:rFonts w:ascii="Times New Roman" w:hAnsi="Times New Roman" w:cs="Times New Roman" w:hint="eastAsia"/>
          <w:szCs w:val="21"/>
        </w:rPr>
        <w:t>waterbod</w:t>
      </w:r>
      <w:r w:rsidR="00D751C2">
        <w:rPr>
          <w:rFonts w:ascii="Times New Roman" w:hAnsi="Times New Roman" w:cs="Times New Roman"/>
          <w:szCs w:val="21"/>
        </w:rPr>
        <w:t>y</w:t>
      </w:r>
      <w:r w:rsidRPr="002F3301">
        <w:rPr>
          <w:rFonts w:ascii="Times New Roman" w:hAnsi="Times New Roman" w:cs="Times New Roman"/>
        </w:rPr>
        <w:t>.</w:t>
      </w:r>
    </w:p>
    <w:p w:rsidR="00CF62F1" w:rsidRPr="00B537EA" w:rsidRDefault="00CF62F1" w:rsidP="00BD6DB5">
      <w:pPr>
        <w:ind w:firstLineChars="250" w:firstLine="525"/>
        <w:rPr>
          <w:rFonts w:ascii="Times New Roman" w:hAnsi="Times New Roman" w:cs="Times New Roman"/>
        </w:rPr>
      </w:pPr>
    </w:p>
    <w:p w:rsidR="00FF0736" w:rsidRPr="00B537EA" w:rsidRDefault="00FF0736" w:rsidP="00BD6DB5">
      <w:pPr>
        <w:ind w:firstLineChars="250" w:firstLine="525"/>
        <w:rPr>
          <w:rFonts w:ascii="Times New Roman" w:hAnsi="Times New Roman" w:cs="Times New Roman"/>
        </w:rPr>
      </w:pPr>
    </w:p>
    <w:p w:rsidR="00FF0736" w:rsidRPr="00B537EA" w:rsidRDefault="00FF0736" w:rsidP="00BD6DB5">
      <w:pPr>
        <w:ind w:firstLineChars="250" w:firstLine="525"/>
        <w:rPr>
          <w:rFonts w:ascii="Times New Roman" w:hAnsi="Times New Roman" w:cs="Times New Roman"/>
        </w:rPr>
      </w:pPr>
    </w:p>
    <w:p w:rsidR="00FF0736" w:rsidRPr="00B537EA" w:rsidRDefault="00FF0736" w:rsidP="00BD6DB5">
      <w:pPr>
        <w:ind w:firstLineChars="250" w:firstLine="525"/>
        <w:rPr>
          <w:rFonts w:ascii="Times New Roman" w:hAnsi="Times New Roman" w:cs="Times New Roman"/>
        </w:rPr>
      </w:pPr>
    </w:p>
    <w:p w:rsidR="00FF0736" w:rsidRDefault="00FF0736" w:rsidP="00D751C2">
      <w:pPr>
        <w:rPr>
          <w:rFonts w:ascii="Times New Roman" w:hAnsi="Times New Roman" w:cs="Times New Roman"/>
        </w:rPr>
      </w:pPr>
    </w:p>
    <w:p w:rsidR="00D751C2" w:rsidRDefault="00D751C2" w:rsidP="00D751C2">
      <w:pPr>
        <w:rPr>
          <w:rFonts w:ascii="Times New Roman" w:hAnsi="Times New Roman" w:cs="Times New Roman"/>
        </w:rPr>
      </w:pPr>
    </w:p>
    <w:p w:rsidR="00D751C2" w:rsidRDefault="00D751C2" w:rsidP="00D751C2">
      <w:pPr>
        <w:rPr>
          <w:rFonts w:ascii="Times New Roman" w:hAnsi="Times New Roman" w:cs="Times New Roman"/>
        </w:rPr>
      </w:pPr>
    </w:p>
    <w:p w:rsidR="00D751C2" w:rsidRPr="00B537EA" w:rsidRDefault="00D751C2" w:rsidP="00D751C2">
      <w:pPr>
        <w:rPr>
          <w:rFonts w:ascii="Times New Roman" w:hAnsi="Times New Roman" w:cs="Times New Roman"/>
        </w:rPr>
      </w:pPr>
    </w:p>
    <w:p w:rsidR="00D751C2" w:rsidRPr="00351806" w:rsidRDefault="00900A18" w:rsidP="0035180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able</w:t>
      </w:r>
      <w:r w:rsidR="00E812D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II</w:t>
      </w:r>
      <w:r w:rsidR="00FF0736" w:rsidRPr="00B537EA">
        <w:rPr>
          <w:rFonts w:ascii="Times New Roman" w:hAnsi="Times New Roman" w:cs="Times New Roman"/>
          <w:szCs w:val="21"/>
        </w:rPr>
        <w:t xml:space="preserve"> </w:t>
      </w:r>
      <w:r w:rsidR="004F5BE2" w:rsidRPr="00B537EA">
        <w:rPr>
          <w:rFonts w:ascii="Times New Roman" w:hAnsi="Times New Roman" w:cs="Times New Roman"/>
          <w:szCs w:val="21"/>
        </w:rPr>
        <w:t xml:space="preserve">The </w:t>
      </w:r>
      <w:r w:rsidR="00D751C2">
        <w:rPr>
          <w:rFonts w:ascii="Times New Roman" w:hAnsi="Times New Roman" w:cs="Times New Roman" w:hint="eastAsia"/>
          <w:szCs w:val="21"/>
        </w:rPr>
        <w:t>waterbodies</w:t>
      </w:r>
      <w:r w:rsidR="004F5BE2" w:rsidRPr="00B537EA">
        <w:rPr>
          <w:rFonts w:ascii="Times New Roman" w:hAnsi="Times New Roman" w:cs="Times New Roman"/>
          <w:szCs w:val="21"/>
        </w:rPr>
        <w:t xml:space="preserve"> where Bosmina were not found.</w:t>
      </w:r>
    </w:p>
    <w:tbl>
      <w:tblPr>
        <w:tblW w:w="14175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993"/>
        <w:gridCol w:w="1134"/>
        <w:gridCol w:w="1211"/>
        <w:gridCol w:w="1198"/>
        <w:gridCol w:w="1276"/>
        <w:gridCol w:w="1418"/>
        <w:gridCol w:w="1304"/>
        <w:gridCol w:w="708"/>
        <w:gridCol w:w="1531"/>
      </w:tblGrid>
      <w:tr w:rsidR="00E71F54" w:rsidRPr="00B537EA" w:rsidTr="00DD75DE">
        <w:trPr>
          <w:trHeight w:val="634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76598" w:rsidRPr="00B537EA" w:rsidRDefault="00D751C2" w:rsidP="007137CE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szCs w:val="21"/>
              </w:rPr>
              <w:t>aterbodies</w:t>
            </w:r>
            <w:r w:rsidR="00F76598"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name</w:t>
            </w:r>
            <w:r w:rsidR="00DB245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F76598"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(abbreviation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71F54" w:rsidRDefault="00F76598" w:rsidP="007137CE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Latitude</w:t>
            </w:r>
          </w:p>
          <w:p w:rsidR="00F76598" w:rsidRPr="00B537EA" w:rsidRDefault="00F76598" w:rsidP="007137CE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(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6598" w:rsidRPr="00B537EA" w:rsidRDefault="00F76598" w:rsidP="007137CE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Longitude(E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6598" w:rsidRPr="00B537EA" w:rsidRDefault="00F76598" w:rsidP="007137CE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Altitude(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m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</w:tcPr>
          <w:p w:rsidR="00F76598" w:rsidRPr="00F76598" w:rsidRDefault="00F76598" w:rsidP="007137CE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7659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T (℃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F76598" w:rsidRPr="00B537EA" w:rsidRDefault="00F76598" w:rsidP="007137CE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B1AB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D (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:rsidR="00F76598" w:rsidRDefault="00F76598" w:rsidP="007137CE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1AB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P</w:t>
            </w:r>
          </w:p>
          <w:p w:rsidR="00F76598" w:rsidRPr="007137CE" w:rsidRDefault="00F76598" w:rsidP="007137CE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E7FF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μ</w:t>
            </w:r>
            <w:r w:rsidRPr="00FE7FF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 L</w:t>
            </w:r>
            <w:r w:rsidRPr="00C5375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−1</w:t>
            </w:r>
            <w:r w:rsidRPr="00FE7FF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</w:tcPr>
          <w:p w:rsidR="00F76598" w:rsidRDefault="00F76598" w:rsidP="007137CE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B1AB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Chl.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  </w:t>
            </w:r>
          </w:p>
          <w:p w:rsidR="00F76598" w:rsidRPr="001B1AB2" w:rsidRDefault="00F76598" w:rsidP="007137CE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E7FF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 w:rsidRPr="00FE7FF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 L</w:t>
            </w:r>
            <w:r w:rsidRPr="00C5375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−1</w:t>
            </w:r>
            <w:r w:rsidRPr="00FE7FF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:rsidR="00F76598" w:rsidRPr="00B537EA" w:rsidRDefault="00F76598" w:rsidP="007137CE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B1AB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.S.I.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</w:tcPr>
          <w:p w:rsidR="00F76598" w:rsidRPr="00B537EA" w:rsidRDefault="00F76598" w:rsidP="007137CE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rophic l</w:t>
            </w:r>
            <w:r w:rsidRPr="001B1AB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vel</w:t>
            </w:r>
          </w:p>
        </w:tc>
      </w:tr>
      <w:tr w:rsidR="00E71F54" w:rsidRPr="00B537EA" w:rsidTr="00DD75DE">
        <w:trPr>
          <w:trHeight w:val="285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98" w:rsidRPr="00B537EA" w:rsidRDefault="00F76598" w:rsidP="00F765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hAnsi="Times New Roman" w:cs="Times New Roman"/>
                <w:szCs w:val="21"/>
              </w:rPr>
              <w:t>Eastern Plain</w:t>
            </w:r>
            <w:r w:rsidRPr="00B537E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37EA">
              <w:rPr>
                <w:rFonts w:ascii="Times New Roman" w:hAnsi="Times New Roman" w:cs="Times New Roman"/>
                <w:szCs w:val="21"/>
              </w:rPr>
              <w:t>Region (EPR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6598" w:rsidRPr="00B537EA" w:rsidRDefault="00F76598" w:rsidP="00F76598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6598" w:rsidRPr="008504A3" w:rsidRDefault="00F76598" w:rsidP="00F765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71F54" w:rsidRPr="00B537EA" w:rsidTr="00DD75DE">
        <w:trPr>
          <w:trHeight w:val="28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6598" w:rsidRPr="00B537EA" w:rsidRDefault="00F76598" w:rsidP="00F76598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 xml:space="preserve">Dawangtan Reservoir </w:t>
            </w:r>
            <w:r w:rsidRPr="00B537EA">
              <w:rPr>
                <w:rFonts w:ascii="Times New Roman" w:eastAsia="等线" w:hAnsi="Times New Roman" w:cs="Times New Roman" w:hint="eastAsia"/>
              </w:rPr>
              <w:t>(</w:t>
            </w:r>
            <w:r w:rsidRPr="00B537EA">
              <w:rPr>
                <w:rFonts w:ascii="Times New Roman" w:eastAsia="等线" w:hAnsi="Times New Roman" w:cs="Times New Roman"/>
              </w:rPr>
              <w:t>DWTR</w:t>
            </w:r>
            <w:r w:rsidRPr="00B537EA">
              <w:rPr>
                <w:rFonts w:ascii="Times New Roman" w:eastAsia="等线" w:hAnsi="Times New Roman" w:cs="Times New Roman" w:hint="eastAsia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2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108.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 w:hint="eastAsia"/>
              </w:rPr>
              <w:t>2</w:t>
            </w:r>
            <w:r w:rsidRPr="00B537EA">
              <w:rPr>
                <w:rFonts w:ascii="Times New Roman" w:eastAsia="等线" w:hAnsi="Times New Roman" w:cs="Times New Roman"/>
              </w:rPr>
              <w:t>4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8504A3" w:rsidRDefault="00F76598" w:rsidP="00E71F54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Pr="008504A3">
              <w:rPr>
                <w:rFonts w:ascii="Times New Roman" w:hAnsi="Times New Roman" w:cs="Times New Roman"/>
              </w:rPr>
              <w:t>.7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0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.4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E71F5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74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1.1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E71F5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82.02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2.5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DD75DE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</w:t>
            </w:r>
            <w:r>
              <w:rPr>
                <w:rFonts w:ascii="Times New Roman" w:eastAsia="等线" w:hAnsi="Times New Roman" w:cs="Times New Roman"/>
              </w:rPr>
              <w:t>.06</w:t>
            </w:r>
            <w:r w:rsidR="00DD75DE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0.5</w:t>
            </w:r>
            <w:r w:rsidR="00DD75DE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6</w:t>
            </w:r>
            <w:r>
              <w:rPr>
                <w:rFonts w:ascii="Times New Roman" w:eastAsia="等线" w:hAnsi="Times New Roman" w:cs="Times New Roman"/>
              </w:rPr>
              <w:t>1.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1B1AB2">
              <w:rPr>
                <w:rFonts w:ascii="Times New Roman" w:eastAsia="等线" w:hAnsi="Times New Roman" w:cs="Times New Roman"/>
                <w:color w:val="000000"/>
                <w:szCs w:val="21"/>
              </w:rPr>
              <w:t>Eutro</w:t>
            </w:r>
          </w:p>
        </w:tc>
      </w:tr>
      <w:tr w:rsidR="00E71F54" w:rsidRPr="00B537EA" w:rsidTr="00DD75DE">
        <w:trPr>
          <w:trHeight w:val="28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Nan Lake (NAH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2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113.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 w:hint="eastAsia"/>
              </w:rPr>
              <w:t>18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8504A3" w:rsidRDefault="00F76598" w:rsidP="00E71F54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504A3">
              <w:rPr>
                <w:rFonts w:ascii="Times New Roman" w:hAnsi="Times New Roman" w:cs="Times New Roman"/>
              </w:rPr>
              <w:t>26.8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2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.6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E71F5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8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1.6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E71F5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73.45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0.1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DD75DE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</w:t>
            </w:r>
            <w:r>
              <w:rPr>
                <w:rFonts w:ascii="Times New Roman" w:eastAsia="等线" w:hAnsi="Times New Roman" w:cs="Times New Roman"/>
              </w:rPr>
              <w:t>.80</w:t>
            </w:r>
            <w:r w:rsidR="00DD75DE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0.7</w:t>
            </w:r>
            <w:r w:rsidR="00DD75DE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9.7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1B1AB2">
              <w:rPr>
                <w:rFonts w:ascii="Times New Roman" w:eastAsia="等线" w:hAnsi="Times New Roman" w:cs="Times New Roman"/>
                <w:color w:val="000000"/>
                <w:szCs w:val="21"/>
              </w:rPr>
              <w:t>Eutro</w:t>
            </w:r>
          </w:p>
        </w:tc>
      </w:tr>
      <w:tr w:rsidR="00E71F54" w:rsidRPr="00B537EA" w:rsidTr="00DD75DE">
        <w:trPr>
          <w:trHeight w:val="28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98" w:rsidRPr="00B537EA" w:rsidRDefault="00F76598" w:rsidP="00F765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hAnsi="Times New Roman" w:cs="Times New Roman"/>
                <w:szCs w:val="21"/>
              </w:rPr>
              <w:t>Northeast</w:t>
            </w:r>
            <w:r w:rsidRPr="00B537E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37EA">
              <w:rPr>
                <w:rFonts w:ascii="Times New Roman" w:hAnsi="Times New Roman" w:cs="Times New Roman"/>
                <w:szCs w:val="21"/>
              </w:rPr>
              <w:t>China Region (NCP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8504A3" w:rsidRDefault="00F76598" w:rsidP="00F765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71F54" w:rsidRPr="00B537EA" w:rsidTr="00DD75DE">
        <w:trPr>
          <w:trHeight w:val="28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6598" w:rsidRPr="00B537EA" w:rsidRDefault="00F76598" w:rsidP="00F76598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Wudalianchi (WDL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48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126.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 w:hint="eastAsia"/>
              </w:rPr>
              <w:t>5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8504A3" w:rsidRDefault="00F76598" w:rsidP="00E71F54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504A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  <w:r w:rsidRPr="008504A3">
              <w:rPr>
                <w:rFonts w:ascii="Times New Roman" w:hAnsi="Times New Roman" w:cs="Times New Roman"/>
              </w:rPr>
              <w:t>.6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4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.4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65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1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E71F5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6.24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0.9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DD75DE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02</w:t>
            </w:r>
            <w:r w:rsidR="00DD75DE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0.2</w:t>
            </w:r>
            <w:r w:rsidR="00DD75DE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4</w:t>
            </w:r>
            <w:r>
              <w:rPr>
                <w:rFonts w:ascii="Times New Roman" w:eastAsia="等线" w:hAnsi="Times New Roman" w:cs="Times New Roman"/>
              </w:rPr>
              <w:t>2.5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7F373D">
              <w:rPr>
                <w:rFonts w:ascii="Times New Roman" w:eastAsia="等线" w:hAnsi="Times New Roman" w:cs="Times New Roman"/>
              </w:rPr>
              <w:t>Oligo</w:t>
            </w:r>
          </w:p>
        </w:tc>
      </w:tr>
      <w:tr w:rsidR="00E71F54" w:rsidRPr="00B537EA" w:rsidTr="00DD75DE">
        <w:trPr>
          <w:trHeight w:val="28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98" w:rsidRPr="00B537EA" w:rsidRDefault="00F76598" w:rsidP="00F765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hAnsi="Times New Roman" w:cs="Times New Roman"/>
                <w:sz w:val="24"/>
                <w:szCs w:val="24"/>
              </w:rPr>
              <w:t>Qinghai–Tibet Plateau (QTP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598" w:rsidRPr="00B537EA" w:rsidRDefault="00F76598" w:rsidP="00F76598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8504A3" w:rsidRDefault="00F76598" w:rsidP="00F765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71F54" w:rsidRPr="00B537EA" w:rsidTr="00DD75DE">
        <w:trPr>
          <w:trHeight w:val="28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6598" w:rsidRPr="00B537EA" w:rsidRDefault="00F76598" w:rsidP="00F76598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Bitahai (BTH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27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99.9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35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8504A3" w:rsidRDefault="00F76598" w:rsidP="00E71F54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504A3">
              <w:rPr>
                <w:rFonts w:ascii="Times New Roman" w:hAnsi="Times New Roman" w:cs="Times New Roman"/>
              </w:rPr>
              <w:t>18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3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.0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5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1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E71F5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1.02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2.2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DD75DE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10</w:t>
            </w:r>
            <w:r w:rsidR="00DD75DE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3.2</w:t>
            </w:r>
            <w:r w:rsidR="00DD75DE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</w:t>
            </w:r>
            <w:r>
              <w:rPr>
                <w:rFonts w:ascii="Times New Roman" w:eastAsia="等线" w:hAnsi="Times New Roman" w:cs="Times New Roman"/>
              </w:rPr>
              <w:t>8.9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7F373D">
              <w:rPr>
                <w:rFonts w:ascii="Times New Roman" w:eastAsia="等线" w:hAnsi="Times New Roman" w:cs="Times New Roman"/>
              </w:rPr>
              <w:t>Oligo</w:t>
            </w:r>
          </w:p>
        </w:tc>
      </w:tr>
      <w:tr w:rsidR="00E71F54" w:rsidRPr="00B537EA" w:rsidTr="00DD75DE">
        <w:trPr>
          <w:trHeight w:val="28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Cuona Lake (CNH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33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92.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465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8504A3" w:rsidRDefault="00F76598" w:rsidP="00E71F54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504A3">
              <w:rPr>
                <w:rFonts w:ascii="Times New Roman" w:hAnsi="Times New Roman" w:cs="Times New Roman"/>
              </w:rPr>
              <w:t>18.7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3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E71F5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65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0.2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E71F5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7.39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85.0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DD75DE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83</w:t>
            </w:r>
            <w:r w:rsidR="00DD75DE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19.2</w:t>
            </w:r>
            <w:r w:rsidR="00DD75DE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</w:t>
            </w:r>
            <w:r>
              <w:rPr>
                <w:rFonts w:ascii="Times New Roman" w:eastAsia="等线" w:hAnsi="Times New Roman" w:cs="Times New Roman"/>
              </w:rPr>
              <w:t>8.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7F373D">
              <w:rPr>
                <w:rFonts w:ascii="Times New Roman" w:eastAsia="等线" w:hAnsi="Times New Roman" w:cs="Times New Roman"/>
              </w:rPr>
              <w:t>Oligo</w:t>
            </w:r>
          </w:p>
        </w:tc>
      </w:tr>
      <w:tr w:rsidR="00E71F54" w:rsidRPr="00B537EA" w:rsidTr="00DD75DE">
        <w:trPr>
          <w:trHeight w:val="28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Cuoguo Lake (CUGH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36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100.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43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8504A3" w:rsidRDefault="00F76598" w:rsidP="00E71F54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504A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 w:rsidRPr="008504A3">
              <w:rPr>
                <w:rFonts w:ascii="Times New Roman" w:hAnsi="Times New Roman" w:cs="Times New Roman"/>
              </w:rPr>
              <w:t>.8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3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.9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E71F5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62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1.6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E71F5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1.85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3.1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DD75DE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77</w:t>
            </w:r>
            <w:r w:rsidR="00DD75DE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0.3</w:t>
            </w:r>
            <w:r w:rsidR="00DD75DE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4</w:t>
            </w:r>
            <w:r>
              <w:rPr>
                <w:rFonts w:ascii="Times New Roman" w:eastAsia="等线" w:hAnsi="Times New Roman" w:cs="Times New Roman"/>
              </w:rPr>
              <w:t>0.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7F373D">
              <w:rPr>
                <w:rFonts w:ascii="Times New Roman" w:eastAsia="等线" w:hAnsi="Times New Roman" w:cs="Times New Roman"/>
              </w:rPr>
              <w:t>Oligo</w:t>
            </w:r>
          </w:p>
        </w:tc>
      </w:tr>
      <w:tr w:rsidR="00E71F54" w:rsidRPr="00B537EA" w:rsidTr="00DD75DE">
        <w:trPr>
          <w:trHeight w:val="28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Duobu Reservoir (DBH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28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87.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39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8504A3" w:rsidRDefault="00F76598" w:rsidP="00E71F54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504A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Pr="008504A3">
              <w:rPr>
                <w:rFonts w:ascii="Times New Roman" w:hAnsi="Times New Roman" w:cs="Times New Roman"/>
              </w:rPr>
              <w:t>.5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3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.3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E71F5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9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1.0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E71F5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0.19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0.3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DD75DE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08</w:t>
            </w:r>
            <w:r w:rsidR="00DD75DE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0.7</w:t>
            </w:r>
            <w:r w:rsidR="00DD75DE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</w:t>
            </w:r>
            <w:r>
              <w:rPr>
                <w:rFonts w:ascii="Times New Roman" w:eastAsia="等线" w:hAnsi="Times New Roman" w:cs="Times New Roman"/>
              </w:rPr>
              <w:t>8.5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7F373D">
              <w:rPr>
                <w:rFonts w:ascii="Times New Roman" w:eastAsia="等线" w:hAnsi="Times New Roman" w:cs="Times New Roman"/>
              </w:rPr>
              <w:t>Oligo</w:t>
            </w:r>
          </w:p>
        </w:tc>
      </w:tr>
      <w:tr w:rsidR="00E71F54" w:rsidRPr="00B537EA" w:rsidTr="00DD75DE">
        <w:trPr>
          <w:trHeight w:val="28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Nianchu River (NCH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29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88.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42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8504A3" w:rsidRDefault="00F76598" w:rsidP="00E71F54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504A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Pr="008504A3">
              <w:rPr>
                <w:rFonts w:ascii="Times New Roman" w:hAnsi="Times New Roman" w:cs="Times New Roman"/>
              </w:rPr>
              <w:t>.6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3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.6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E71F5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</w:t>
            </w:r>
            <w:r>
              <w:rPr>
                <w:rFonts w:ascii="Times New Roman" w:eastAsia="等线" w:hAnsi="Times New Roman" w:cs="Times New Roman"/>
              </w:rPr>
              <w:t>.92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0.8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E71F5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8</w:t>
            </w:r>
            <w:r>
              <w:rPr>
                <w:rFonts w:ascii="Times New Roman" w:eastAsia="等线" w:hAnsi="Times New Roman" w:cs="Times New Roman"/>
              </w:rPr>
              <w:t>.19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1.1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DD75DE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16</w:t>
            </w:r>
            <w:r w:rsidR="00DD75DE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0.6</w:t>
            </w:r>
            <w:r w:rsidR="00DD75DE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</w:t>
            </w:r>
            <w:r>
              <w:rPr>
                <w:rFonts w:ascii="Times New Roman" w:eastAsia="等线" w:hAnsi="Times New Roman" w:cs="Times New Roman"/>
              </w:rPr>
              <w:t>8.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7F373D">
              <w:rPr>
                <w:rFonts w:ascii="Times New Roman" w:eastAsia="等线" w:hAnsi="Times New Roman" w:cs="Times New Roman"/>
              </w:rPr>
              <w:t>Oligo</w:t>
            </w:r>
          </w:p>
        </w:tc>
      </w:tr>
      <w:tr w:rsidR="00E71F54" w:rsidRPr="00B537EA" w:rsidTr="00DD75DE">
        <w:trPr>
          <w:trHeight w:val="28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Namucuo (NM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3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90.5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471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8504A3" w:rsidRDefault="00F76598" w:rsidP="00E71F54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Pr="008504A3">
              <w:rPr>
                <w:rFonts w:ascii="Times New Roman" w:hAnsi="Times New Roman" w:cs="Times New Roman"/>
              </w:rPr>
              <w:t>.6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2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.6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E71F5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46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0.2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E71F5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1.32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1.7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DD75DE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11</w:t>
            </w:r>
            <w:r w:rsidR="00DD75DE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0.7</w:t>
            </w:r>
            <w:r w:rsidR="00DD75DE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0.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7F373D">
              <w:rPr>
                <w:rFonts w:ascii="Times New Roman" w:eastAsia="等线" w:hAnsi="Times New Roman" w:cs="Times New Roman"/>
              </w:rPr>
              <w:t>Oligo</w:t>
            </w:r>
          </w:p>
        </w:tc>
      </w:tr>
      <w:tr w:rsidR="00E71F54" w:rsidRPr="00B537EA" w:rsidTr="00DD75DE">
        <w:trPr>
          <w:trHeight w:val="28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Niyangqu (NYQ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29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94.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6598" w:rsidRPr="00B537EA" w:rsidRDefault="00F76598" w:rsidP="00F7659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51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8504A3" w:rsidRDefault="00F76598" w:rsidP="00E71F54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504A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 w:rsidRPr="008504A3">
              <w:rPr>
                <w:rFonts w:ascii="Times New Roman" w:hAnsi="Times New Roman" w:cs="Times New Roman"/>
              </w:rPr>
              <w:t>.6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4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.7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 56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1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E71F5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7.41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0.8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DD75DE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86</w:t>
            </w:r>
            <w:r w:rsidR="00DD75DE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1.8</w:t>
            </w:r>
            <w:r w:rsidR="00DD75DE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</w:t>
            </w:r>
            <w:r>
              <w:rPr>
                <w:rFonts w:ascii="Times New Roman" w:eastAsia="等线" w:hAnsi="Times New Roman" w:cs="Times New Roman"/>
              </w:rPr>
              <w:t>8.5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7F373D">
              <w:rPr>
                <w:rFonts w:ascii="Times New Roman" w:eastAsia="等线" w:hAnsi="Times New Roman" w:cs="Times New Roman"/>
              </w:rPr>
              <w:t>Oligo</w:t>
            </w:r>
          </w:p>
        </w:tc>
      </w:tr>
      <w:tr w:rsidR="00E71F54" w:rsidRPr="00B537EA" w:rsidTr="00DD75DE">
        <w:trPr>
          <w:trHeight w:val="28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Yang Lake (YAH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29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90.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6598" w:rsidRPr="00B537EA" w:rsidRDefault="00F76598" w:rsidP="00F7659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444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8504A3" w:rsidRDefault="00F76598" w:rsidP="00E71F54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8504A3">
              <w:rPr>
                <w:rFonts w:ascii="Times New Roman" w:hAnsi="Times New Roman" w:cs="Times New Roman"/>
              </w:rPr>
              <w:t>.5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4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.8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E71F5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65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4.6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E71F5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1.90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4.0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DD75DE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79</w:t>
            </w:r>
            <w:r w:rsidR="00DD75DE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2.3</w:t>
            </w:r>
            <w:r w:rsidR="00DD75DE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4</w:t>
            </w:r>
            <w:r>
              <w:rPr>
                <w:rFonts w:ascii="Times New Roman" w:eastAsia="等线" w:hAnsi="Times New Roman" w:cs="Times New Roman"/>
              </w:rPr>
              <w:t>1.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7F373D">
              <w:rPr>
                <w:rFonts w:ascii="Times New Roman" w:eastAsia="等线" w:hAnsi="Times New Roman" w:cs="Times New Roman"/>
              </w:rPr>
              <w:t>Oligo</w:t>
            </w:r>
          </w:p>
        </w:tc>
      </w:tr>
      <w:tr w:rsidR="00E71F54" w:rsidRPr="00B537EA" w:rsidTr="00DD75DE">
        <w:trPr>
          <w:trHeight w:val="285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Yigong Lake (YGH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30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94.86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vAlign w:val="bottom"/>
          </w:tcPr>
          <w:p w:rsidR="00F76598" w:rsidRPr="00B537EA" w:rsidRDefault="00F76598" w:rsidP="00F7659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2600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</w:tcPr>
          <w:p w:rsidR="00F76598" w:rsidRPr="008504A3" w:rsidRDefault="00F76598" w:rsidP="00E71F54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8504A3">
              <w:rPr>
                <w:rFonts w:ascii="Times New Roman" w:hAnsi="Times New Roman" w:cs="Times New Roman"/>
              </w:rPr>
              <w:t>.8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2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.2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F76598" w:rsidRPr="00B537EA" w:rsidRDefault="00F76598" w:rsidP="00E71F5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.0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0.7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F76598" w:rsidRPr="00B537EA" w:rsidRDefault="00F76598" w:rsidP="00E71F5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2.19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2.8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:rsidR="00F76598" w:rsidRPr="00B537EA" w:rsidRDefault="00F76598" w:rsidP="00DD75DE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08</w:t>
            </w:r>
            <w:r w:rsidR="00DD75DE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0.8</w:t>
            </w:r>
            <w:r w:rsidR="00DD75DE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2.58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7F373D">
              <w:rPr>
                <w:rFonts w:ascii="Times New Roman" w:eastAsia="等线" w:hAnsi="Times New Roman" w:cs="Times New Roman"/>
              </w:rPr>
              <w:t>Oligo</w:t>
            </w:r>
          </w:p>
        </w:tc>
      </w:tr>
      <w:tr w:rsidR="00E71F54" w:rsidRPr="00B537EA" w:rsidTr="00DD75DE">
        <w:trPr>
          <w:trHeight w:val="285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Zhikongdianzhan</w:t>
            </w:r>
            <w:r w:rsidRPr="00B537EA">
              <w:rPr>
                <w:rFonts w:ascii="Times New Roman" w:eastAsia="等线" w:hAnsi="Times New Roman" w:cs="Times New Roman"/>
              </w:rPr>
              <w:t>Reservoir (ZKDZR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29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6598" w:rsidRPr="00B537EA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91.8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76598" w:rsidRPr="00B537EA" w:rsidRDefault="00F76598" w:rsidP="00F7659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B537EA">
              <w:rPr>
                <w:rFonts w:ascii="Times New Roman" w:eastAsia="等线" w:hAnsi="Times New Roman" w:cs="Times New Roman"/>
              </w:rPr>
              <w:t>388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6598" w:rsidRDefault="00F76598" w:rsidP="00E71F54">
            <w:pPr>
              <w:jc w:val="left"/>
              <w:rPr>
                <w:rFonts w:ascii="Times New Roman" w:hAnsi="Times New Roman" w:cs="Times New Roman"/>
              </w:rPr>
            </w:pPr>
            <w:r w:rsidRPr="008504A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 w:rsidRPr="008504A3">
              <w:rPr>
                <w:rFonts w:ascii="Times New Roman" w:hAnsi="Times New Roman" w:cs="Times New Roman"/>
              </w:rPr>
              <w:t>.9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5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.2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6598" w:rsidRDefault="00F76598" w:rsidP="00E71F5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62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0.3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6598" w:rsidRDefault="00F76598" w:rsidP="00E71F5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0.00</w:t>
            </w:r>
            <w:r w:rsidR="00E71F54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4.1</w:t>
            </w:r>
            <w:r w:rsidR="00E71F54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6598" w:rsidRDefault="00F76598" w:rsidP="00DD75DE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86</w:t>
            </w:r>
            <w:r w:rsidR="00DD75DE" w:rsidRPr="0072599C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±0.3</w:t>
            </w:r>
            <w:r w:rsidR="00DD75DE">
              <w:rPr>
                <w:rFonts w:ascii="Times New Roman" w:eastAsia="Times New Roman" w:hAnsi="Times New Roman" w:cs="Times New Roman"/>
                <w:color w:val="000000"/>
                <w:szCs w:val="21"/>
                <w:lang w:eastAsia="pt-B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6598" w:rsidRDefault="00F76598" w:rsidP="00F76598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4</w:t>
            </w:r>
            <w:r>
              <w:rPr>
                <w:rFonts w:ascii="Times New Roman" w:eastAsia="等线" w:hAnsi="Times New Roman" w:cs="Times New Roman"/>
              </w:rPr>
              <w:t>3.1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6598" w:rsidRPr="007F373D" w:rsidRDefault="00F76598" w:rsidP="00F76598">
            <w:pPr>
              <w:rPr>
                <w:rFonts w:ascii="Times New Roman" w:eastAsia="等线" w:hAnsi="Times New Roman" w:cs="Times New Roman"/>
              </w:rPr>
            </w:pPr>
            <w:r w:rsidRPr="007F373D">
              <w:rPr>
                <w:rFonts w:ascii="Times New Roman" w:eastAsia="等线" w:hAnsi="Times New Roman" w:cs="Times New Roman"/>
              </w:rPr>
              <w:t>Oligo</w:t>
            </w:r>
          </w:p>
        </w:tc>
      </w:tr>
    </w:tbl>
    <w:p w:rsidR="00CF62F1" w:rsidRPr="00B537EA" w:rsidRDefault="00CF62F1" w:rsidP="00BD6DB5">
      <w:pPr>
        <w:ind w:firstLineChars="250" w:firstLine="525"/>
        <w:rPr>
          <w:rFonts w:ascii="Times New Roman" w:hAnsi="Times New Roman" w:cs="Times New Roman"/>
        </w:rPr>
      </w:pPr>
    </w:p>
    <w:p w:rsidR="00CC1FE1" w:rsidRDefault="00CC1FE1" w:rsidP="00A16D69">
      <w:pPr>
        <w:rPr>
          <w:rFonts w:ascii="Times New Roman" w:hAnsi="Times New Roman" w:cs="Times New Roman"/>
        </w:rPr>
      </w:pPr>
    </w:p>
    <w:p w:rsidR="00BC7EE6" w:rsidRDefault="00BC7EE6" w:rsidP="00A16D69">
      <w:pPr>
        <w:rPr>
          <w:rFonts w:ascii="Times New Roman" w:hAnsi="Times New Roman" w:cs="Times New Roman"/>
        </w:rPr>
      </w:pPr>
    </w:p>
    <w:p w:rsidR="00BC7EE6" w:rsidRDefault="00BC7EE6" w:rsidP="00A16D69">
      <w:pPr>
        <w:rPr>
          <w:rFonts w:ascii="Times New Roman" w:hAnsi="Times New Roman" w:cs="Times New Roman"/>
        </w:rPr>
      </w:pPr>
    </w:p>
    <w:p w:rsidR="00BC7EE6" w:rsidRDefault="00BC7EE6" w:rsidP="00A16D69">
      <w:pPr>
        <w:rPr>
          <w:rFonts w:ascii="Times New Roman" w:hAnsi="Times New Roman" w:cs="Times New Roman"/>
        </w:rPr>
      </w:pPr>
    </w:p>
    <w:p w:rsidR="00BC7EE6" w:rsidRDefault="00BC7EE6" w:rsidP="00A16D69">
      <w:pPr>
        <w:rPr>
          <w:rFonts w:ascii="Times New Roman" w:hAnsi="Times New Roman" w:cs="Times New Roman"/>
        </w:rPr>
      </w:pPr>
    </w:p>
    <w:p w:rsidR="00BC7EE6" w:rsidRPr="00B537EA" w:rsidRDefault="00BC7EE6" w:rsidP="00A16D69">
      <w:pPr>
        <w:rPr>
          <w:rFonts w:ascii="Times New Roman" w:hAnsi="Times New Roman" w:cs="Times New Roman"/>
        </w:rPr>
      </w:pPr>
    </w:p>
    <w:p w:rsidR="00CF62F1" w:rsidRPr="00CD0E33" w:rsidRDefault="00CF62F1" w:rsidP="00CF62F1">
      <w:pPr>
        <w:ind w:firstLineChars="250" w:firstLine="525"/>
        <w:rPr>
          <w:rFonts w:ascii="Times New Roman" w:hAnsi="Times New Roman" w:cs="Times New Roman"/>
        </w:rPr>
      </w:pPr>
      <w:bookmarkStart w:id="5" w:name="OLE_LINK9"/>
      <w:bookmarkStart w:id="6" w:name="OLE_LINK10"/>
      <w:r w:rsidRPr="00B537EA">
        <w:rPr>
          <w:rFonts w:ascii="Times New Roman" w:hAnsi="Times New Roman" w:cs="Times New Roman"/>
        </w:rPr>
        <w:lastRenderedPageBreak/>
        <w:t>T</w:t>
      </w:r>
      <w:r w:rsidRPr="00BC7EE6">
        <w:rPr>
          <w:rFonts w:ascii="Times New Roman" w:hAnsi="Times New Roman" w:cs="Times New Roman"/>
          <w:szCs w:val="21"/>
        </w:rPr>
        <w:t>able</w:t>
      </w:r>
      <w:r w:rsidR="00E812D8">
        <w:rPr>
          <w:rFonts w:ascii="Times New Roman" w:hAnsi="Times New Roman" w:cs="Times New Roman"/>
          <w:szCs w:val="21"/>
        </w:rPr>
        <w:t xml:space="preserve"> </w:t>
      </w:r>
      <w:r w:rsidR="00241256" w:rsidRPr="00BC7EE6">
        <w:rPr>
          <w:rFonts w:ascii="Times New Roman" w:hAnsi="Times New Roman" w:cs="Times New Roman"/>
          <w:szCs w:val="21"/>
        </w:rPr>
        <w:t>SI</w:t>
      </w:r>
      <w:r w:rsidR="00FF0736" w:rsidRPr="00BC7EE6">
        <w:rPr>
          <w:rFonts w:ascii="Times New Roman" w:hAnsi="Times New Roman" w:cs="Times New Roman"/>
          <w:szCs w:val="21"/>
        </w:rPr>
        <w:t>I</w:t>
      </w:r>
      <w:r w:rsidR="00241256" w:rsidRPr="00BC7EE6">
        <w:rPr>
          <w:rFonts w:ascii="Times New Roman" w:hAnsi="Times New Roman" w:cs="Times New Roman"/>
          <w:szCs w:val="21"/>
        </w:rPr>
        <w:t>I</w:t>
      </w:r>
      <w:r w:rsidRPr="00BC7EE6">
        <w:rPr>
          <w:rFonts w:ascii="Times New Roman" w:hAnsi="Times New Roman" w:cs="Times New Roman"/>
          <w:szCs w:val="21"/>
        </w:rPr>
        <w:t xml:space="preserve"> List of </w:t>
      </w:r>
      <w:r w:rsidR="00B63AEC" w:rsidRPr="00CD0E33">
        <w:rPr>
          <w:rFonts w:ascii="Times New Roman" w:hAnsi="Times New Roman" w:cs="Times New Roman"/>
          <w:szCs w:val="21"/>
        </w:rPr>
        <w:t xml:space="preserve">GenBank </w:t>
      </w:r>
      <w:r w:rsidRPr="00CD0E33">
        <w:rPr>
          <w:rFonts w:ascii="Times New Roman" w:hAnsi="Times New Roman" w:cs="Times New Roman"/>
          <w:szCs w:val="21"/>
        </w:rPr>
        <w:t>r</w:t>
      </w:r>
      <w:r w:rsidRPr="00CD0E33">
        <w:rPr>
          <w:rFonts w:ascii="Times New Roman" w:hAnsi="Times New Roman" w:cs="Times New Roman"/>
        </w:rPr>
        <w:t>eference clones from Japanese, North American, European, Southern and Central Asian specimens used in phylogenetic</w:t>
      </w:r>
      <w:r w:rsidRPr="00CD0E33">
        <w:rPr>
          <w:rFonts w:ascii="Times New Roman" w:hAnsi="Times New Roman" w:cs="Times New Roman" w:hint="eastAsia"/>
        </w:rPr>
        <w:t xml:space="preserve"> </w:t>
      </w:r>
      <w:r w:rsidRPr="00CD0E33">
        <w:rPr>
          <w:rFonts w:ascii="Times New Roman" w:hAnsi="Times New Roman" w:cs="Times New Roman"/>
        </w:rPr>
        <w:t>analyses and haplotype networks.</w:t>
      </w:r>
    </w:p>
    <w:tbl>
      <w:tblPr>
        <w:tblW w:w="13958" w:type="dxa"/>
        <w:jc w:val="center"/>
        <w:tblLook w:val="04A0" w:firstRow="1" w:lastRow="0" w:firstColumn="1" w:lastColumn="0" w:noHBand="0" w:noVBand="1"/>
      </w:tblPr>
      <w:tblGrid>
        <w:gridCol w:w="1782"/>
        <w:gridCol w:w="5022"/>
        <w:gridCol w:w="3276"/>
        <w:gridCol w:w="3878"/>
      </w:tblGrid>
      <w:tr w:rsidR="00B537EA" w:rsidRPr="00CD0E33" w:rsidTr="00FE1433">
        <w:trPr>
          <w:trHeight w:val="312"/>
          <w:jc w:val="center"/>
        </w:trPr>
        <w:tc>
          <w:tcPr>
            <w:tcW w:w="178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bookmarkEnd w:id="5"/>
          <w:bookmarkEnd w:id="6"/>
          <w:p w:rsidR="00F1770F" w:rsidRPr="00CD0E33" w:rsidRDefault="00F1770F" w:rsidP="00E10437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D0E3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Species name</w:t>
            </w:r>
          </w:p>
        </w:tc>
        <w:tc>
          <w:tcPr>
            <w:tcW w:w="502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1770F" w:rsidRPr="00CD0E33" w:rsidRDefault="00F1770F" w:rsidP="00F1770F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D0E3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Geographic name</w:t>
            </w:r>
            <w:r w:rsidR="007D08D8" w:rsidRPr="00CD0E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abbreviation)</w:t>
            </w:r>
          </w:p>
        </w:tc>
        <w:tc>
          <w:tcPr>
            <w:tcW w:w="7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770F" w:rsidRPr="00CD0E33" w:rsidRDefault="00B63AEC" w:rsidP="00E10437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D0E3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Gen</w:t>
            </w:r>
            <w:r w:rsidRPr="00CD0E33">
              <w:rPr>
                <w:rFonts w:ascii="Times New Roman" w:eastAsia="等线" w:hAnsi="Times New Roman" w:cs="Times New Roman"/>
                <w:kern w:val="0"/>
                <w:szCs w:val="21"/>
              </w:rPr>
              <w:t>B</w:t>
            </w:r>
            <w:r w:rsidR="00F1770F" w:rsidRPr="00CD0E3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ank </w:t>
            </w:r>
            <w:r w:rsidR="00F1770F" w:rsidRPr="00CD0E33">
              <w:rPr>
                <w:rFonts w:ascii="Times New Roman" w:eastAsia="等线" w:hAnsi="Times New Roman" w:cs="Times New Roman"/>
                <w:kern w:val="0"/>
                <w:szCs w:val="21"/>
              </w:rPr>
              <w:t>accession number (</w:t>
            </w:r>
            <w:r w:rsidR="00F1770F" w:rsidRPr="00CD0E33">
              <w:rPr>
                <w:rFonts w:ascii="Times New Roman" w:hAnsi="Times New Roman" w:cs="Times New Roman"/>
              </w:rPr>
              <w:t>Haplotype abbreviations</w:t>
            </w:r>
            <w:r w:rsidR="00F1770F" w:rsidRPr="00CD0E33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</w:tr>
      <w:tr w:rsidR="00B537EA" w:rsidRPr="00B537EA" w:rsidTr="00FE1433">
        <w:trPr>
          <w:trHeight w:val="312"/>
          <w:jc w:val="center"/>
        </w:trPr>
        <w:tc>
          <w:tcPr>
            <w:tcW w:w="178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1770F" w:rsidRPr="00CD0E33" w:rsidRDefault="00F1770F" w:rsidP="00E10437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0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1770F" w:rsidRPr="00CD0E33" w:rsidRDefault="00F1770F" w:rsidP="00E10437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770F" w:rsidRPr="00CD0E33" w:rsidRDefault="00F1770F" w:rsidP="00E10437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D0E3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6</w:t>
            </w:r>
            <w:r w:rsidRPr="00CD0E33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3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D0E3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ITS</w:t>
            </w:r>
            <w:bookmarkStart w:id="7" w:name="_GoBack"/>
            <w:bookmarkEnd w:id="7"/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70F" w:rsidRPr="00B537EA" w:rsidRDefault="00750F7A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longirostris</w:t>
            </w:r>
          </w:p>
        </w:tc>
        <w:tc>
          <w:tcPr>
            <w:tcW w:w="50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Salmon Lake, AK, USA</w:t>
            </w:r>
            <w:r w:rsidR="007D08D8">
              <w:rPr>
                <w:rFonts w:ascii="Times New Roman" w:eastAsia="等线" w:hAnsi="Times New Roman" w:cs="Times New Roman"/>
                <w:szCs w:val="21"/>
              </w:rPr>
              <w:t xml:space="preserve"> (SAL)</w:t>
            </w: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EU650708 (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AKm2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3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70F" w:rsidRPr="00B537EA" w:rsidRDefault="00750F7A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longirostris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0F" w:rsidRPr="00B537EA" w:rsidRDefault="00F1770F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Alder Pond, AK, USA</w:t>
            </w:r>
            <w:r w:rsidR="007D08D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ALP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AF484005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AKm3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8D7E8C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A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F4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82744</w:t>
            </w:r>
            <w:r w:rsidR="00873122"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741550" w:rsidRPr="00B537EA">
              <w:rPr>
                <w:rFonts w:ascii="Times New Roman" w:eastAsia="等线" w:hAnsi="Times New Roman" w:cs="Times New Roman"/>
                <w:szCs w:val="21"/>
              </w:rPr>
              <w:t>(AKn3)</w:t>
            </w: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70F" w:rsidRPr="00B537EA" w:rsidRDefault="00750F7A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longirostris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0F" w:rsidRPr="00B537EA" w:rsidRDefault="00F1770F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Bagsværd Sø, Denmark</w:t>
            </w:r>
            <w:r w:rsidR="007D08D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BAS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0F" w:rsidRPr="00B537EA" w:rsidRDefault="00F1770F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EU650689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DK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m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70F" w:rsidRPr="00B537EA" w:rsidRDefault="00750F7A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longirostris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FE143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Großer Ploner See, Germany</w:t>
            </w:r>
            <w:r w:rsidR="007D08D8">
              <w:rPr>
                <w:rFonts w:ascii="Times New Roman" w:eastAsia="等线" w:hAnsi="Times New Roman" w:cs="Times New Roman"/>
                <w:szCs w:val="21"/>
              </w:rPr>
              <w:t xml:space="preserve"> (G</w:t>
            </w:r>
            <w:r w:rsidR="00FE1433">
              <w:rPr>
                <w:rFonts w:ascii="Times New Roman" w:eastAsia="等线" w:hAnsi="Times New Roman" w:cs="Times New Roman"/>
                <w:szCs w:val="21"/>
              </w:rPr>
              <w:t>PS</w:t>
            </w:r>
            <w:r w:rsidR="007D08D8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0F" w:rsidRPr="00B537EA" w:rsidRDefault="00F1770F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AF484003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GERm4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8D7E8C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AF482743</w:t>
            </w:r>
            <w:r w:rsidR="00873122"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741550"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(GERn4)</w:t>
            </w: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70F" w:rsidRPr="00B537EA" w:rsidRDefault="00750F7A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longirostris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Lake Aoki, Japan</w:t>
            </w:r>
            <w:r w:rsidR="007D08D8">
              <w:rPr>
                <w:rFonts w:ascii="Times New Roman" w:eastAsia="等线" w:hAnsi="Times New Roman" w:cs="Times New Roman"/>
                <w:szCs w:val="21"/>
              </w:rPr>
              <w:t xml:space="preserve"> (LAO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EU650690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JPNm10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70F" w:rsidRPr="00B537EA" w:rsidRDefault="00750F7A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longirostris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Lake Shikotsu, Japan</w:t>
            </w:r>
            <w:r w:rsidR="007D08D8">
              <w:rPr>
                <w:rFonts w:ascii="Times New Roman" w:eastAsia="等线" w:hAnsi="Times New Roman" w:cs="Times New Roman"/>
                <w:szCs w:val="21"/>
              </w:rPr>
              <w:t xml:space="preserve"> (LSH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EU650685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JPNm11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70F" w:rsidRPr="00B537EA" w:rsidRDefault="00750F7A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longirostris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19698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Yomomarushi Ike Pond,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Japan</w:t>
            </w:r>
            <w:r w:rsidR="007D08D8">
              <w:rPr>
                <w:rFonts w:ascii="Times New Roman" w:eastAsia="等线" w:hAnsi="Times New Roman" w:cs="Times New Roman"/>
                <w:szCs w:val="21"/>
              </w:rPr>
              <w:t xml:space="preserve"> (YIP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EU650707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JPNm2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70F" w:rsidRPr="00B537EA" w:rsidRDefault="00750F7A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longirostris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770F" w:rsidRPr="00B537EA" w:rsidRDefault="00F1770F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Watauchi Ike Pond, Japan</w:t>
            </w:r>
            <w:r w:rsidR="007D08D8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WIP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EU650706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JPNm3</w:t>
            </w:r>
            <w:r w:rsidR="00053830" w:rsidRPr="00B537EA">
              <w:rPr>
                <w:rFonts w:ascii="Times New Roman" w:eastAsia="等线" w:hAnsi="Times New Roman" w:cs="Times New Roman"/>
                <w:szCs w:val="21"/>
              </w:rPr>
              <w:t>B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70F" w:rsidRPr="00B537EA" w:rsidRDefault="00750F7A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longirostris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Lake Yamanaka, Japan</w:t>
            </w:r>
            <w:r w:rsidR="007D08D8">
              <w:rPr>
                <w:rFonts w:ascii="Times New Roman" w:eastAsia="等线" w:hAnsi="Times New Roman" w:cs="Times New Roman"/>
                <w:szCs w:val="21"/>
              </w:rPr>
              <w:t xml:space="preserve"> (LYA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EU650704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JPNm4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70F" w:rsidRPr="00B537EA" w:rsidRDefault="00750F7A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longirostris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Ichiyanagi Numa Pond, Japan</w:t>
            </w:r>
            <w:r w:rsidR="007D08D8">
              <w:rPr>
                <w:rFonts w:ascii="Times New Roman" w:eastAsia="等线" w:hAnsi="Times New Roman" w:cs="Times New Roman"/>
                <w:szCs w:val="21"/>
              </w:rPr>
              <w:t xml:space="preserve"> (INP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EU650703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JPNm5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741550" w:rsidRPr="00B537EA" w:rsidRDefault="008D7E8C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EU650750</w:t>
            </w:r>
            <w:r w:rsidR="00873122"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741550" w:rsidRPr="00B537EA">
              <w:rPr>
                <w:rFonts w:ascii="Times New Roman" w:eastAsia="等线" w:hAnsi="Times New Roman" w:cs="Times New Roman"/>
                <w:szCs w:val="21"/>
              </w:rPr>
              <w:t>(JPNn5</w:t>
            </w:r>
            <w:r w:rsidR="00741550" w:rsidRPr="00B537EA">
              <w:rPr>
                <w:rFonts w:ascii="Times New Roman" w:eastAsia="等线" w:hAnsi="Times New Roman" w:cs="Times New Roman" w:hint="eastAsia"/>
                <w:szCs w:val="21"/>
              </w:rPr>
              <w:t>a</w:t>
            </w:r>
            <w:r w:rsidR="00741550" w:rsidRPr="00B537EA">
              <w:rPr>
                <w:rFonts w:ascii="Times New Roman" w:eastAsia="等线" w:hAnsi="Times New Roman" w:cs="Times New Roman"/>
                <w:szCs w:val="21"/>
              </w:rPr>
              <w:t>) EU650748</w:t>
            </w:r>
            <w:r w:rsidR="00873122"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741550" w:rsidRPr="00B537EA">
              <w:rPr>
                <w:rFonts w:ascii="Times New Roman" w:eastAsia="等线" w:hAnsi="Times New Roman" w:cs="Times New Roman"/>
                <w:szCs w:val="21"/>
              </w:rPr>
              <w:t>(JPNn5b)</w:t>
            </w: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550" w:rsidRPr="00B537EA" w:rsidRDefault="00741550" w:rsidP="00E10437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741550" w:rsidRPr="00B537EA" w:rsidRDefault="00741550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741550" w:rsidRPr="00B537EA" w:rsidRDefault="00741550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741550" w:rsidRPr="00B537EA" w:rsidRDefault="00741550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EU650752</w:t>
            </w:r>
            <w:r w:rsidR="00873122"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(JPNn5c) EU650759</w:t>
            </w:r>
            <w:r w:rsidR="00873122"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(JPNn5d)</w:t>
            </w: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70F" w:rsidRPr="00B537EA" w:rsidRDefault="00750F7A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longirostris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Lake Otori-Ike, Japan</w:t>
            </w:r>
            <w:r w:rsidR="007D08D8">
              <w:rPr>
                <w:rFonts w:ascii="Times New Roman" w:eastAsia="等线" w:hAnsi="Times New Roman" w:cs="Times New Roman"/>
                <w:szCs w:val="21"/>
              </w:rPr>
              <w:t xml:space="preserve"> (LOI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EU650702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JPNm6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8D7E8C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EU650753</w:t>
            </w:r>
            <w:r w:rsidR="00873122"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741550" w:rsidRPr="00B537EA">
              <w:rPr>
                <w:rFonts w:ascii="Times New Roman" w:eastAsia="等线" w:hAnsi="Times New Roman" w:cs="Times New Roman"/>
                <w:szCs w:val="21"/>
              </w:rPr>
              <w:t>(JPNn6)</w:t>
            </w: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70F" w:rsidRPr="00B537EA" w:rsidRDefault="00750F7A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longirostris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Sainokami Ike Pond, Japan</w:t>
            </w:r>
            <w:r w:rsidR="007D08D8">
              <w:rPr>
                <w:rFonts w:ascii="Times New Roman" w:eastAsia="等线" w:hAnsi="Times New Roman" w:cs="Times New Roman"/>
                <w:szCs w:val="21"/>
              </w:rPr>
              <w:t xml:space="preserve"> (SIP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EU650701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JPNm7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70F" w:rsidRPr="00B537EA" w:rsidRDefault="00750F7A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longirostris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19698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Onuma Pond in Onuma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Quasi-National Park, Japa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770F" w:rsidRPr="00B537EA" w:rsidRDefault="00F1770F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EU650700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JPNm8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8D7E8C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EU650751</w:t>
            </w:r>
            <w:r w:rsidR="00873122"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741550"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(JPN</w:t>
            </w:r>
            <w:r w:rsidR="00873122"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  <w:r w:rsidR="00741550"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8a) EU650753</w:t>
            </w:r>
            <w:r w:rsidR="00873122"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741550"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(JPN</w:t>
            </w:r>
            <w:r w:rsidR="00873122"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  <w:r w:rsidR="00741550"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8b)</w:t>
            </w: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1550" w:rsidRPr="00B537EA" w:rsidRDefault="00741550" w:rsidP="00E10437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741550" w:rsidRPr="00B537EA" w:rsidRDefault="007D08D8" w:rsidP="007D08D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ONP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1550" w:rsidRPr="00B537EA" w:rsidRDefault="00741550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741550" w:rsidRPr="00B537EA" w:rsidRDefault="00741550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EU650756</w:t>
            </w:r>
            <w:r w:rsidR="00873122"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JPN</w:t>
            </w:r>
            <w:r w:rsidR="00873122"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8c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EU650760</w:t>
            </w:r>
            <w:r w:rsidR="00873122"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(JPN</w:t>
            </w:r>
            <w:r w:rsidR="00873122"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8d)</w:t>
            </w: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70F" w:rsidRPr="00B537EA" w:rsidRDefault="00750F7A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longirostris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Lake Ashi, Japan</w:t>
            </w:r>
            <w:r w:rsidR="007D08D8">
              <w:rPr>
                <w:rFonts w:ascii="Times New Roman" w:eastAsia="等线" w:hAnsi="Times New Roman" w:cs="Times New Roman"/>
                <w:szCs w:val="21"/>
              </w:rPr>
              <w:t xml:space="preserve"> (LAS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EU650688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JPNm9</w:t>
            </w:r>
            <w:r w:rsidR="00053830" w:rsidRPr="00B537EA">
              <w:rPr>
                <w:rFonts w:ascii="Times New Roman" w:eastAsia="等线" w:hAnsi="Times New Roman" w:cs="Times New Roman"/>
                <w:szCs w:val="21"/>
              </w:rPr>
              <w:t>B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70F" w:rsidRPr="00B537EA" w:rsidRDefault="00750F7A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longirostris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196981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Retaining pond, East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Amherst, NY, USA</w:t>
            </w:r>
            <w:r w:rsidR="007D08D8">
              <w:rPr>
                <w:rFonts w:ascii="Times New Roman" w:eastAsia="等线" w:hAnsi="Times New Roman" w:cs="Times New Roman"/>
                <w:szCs w:val="21"/>
              </w:rPr>
              <w:t xml:space="preserve"> (REP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AF484004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NYm9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70F" w:rsidRPr="00B537EA" w:rsidRDefault="00750F7A" w:rsidP="00E104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longirostris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Glubokoe Lake, Russia</w:t>
            </w:r>
            <w:r w:rsidR="007D08D8">
              <w:rPr>
                <w:rFonts w:ascii="Times New Roman" w:eastAsia="等线" w:hAnsi="Times New Roman" w:cs="Times New Roman"/>
                <w:szCs w:val="21"/>
              </w:rPr>
              <w:t xml:space="preserve"> (GLL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EU650686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RUSm4</w:t>
            </w:r>
            <w:r w:rsidR="00053830" w:rsidRPr="00B537EA">
              <w:rPr>
                <w:rFonts w:ascii="Times New Roman" w:eastAsia="等线" w:hAnsi="Times New Roman" w:cs="Times New Roman"/>
                <w:szCs w:val="21"/>
              </w:rPr>
              <w:t>A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70F" w:rsidRPr="00B537EA" w:rsidRDefault="00750F7A" w:rsidP="00E10437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 xml:space="preserve">B. </w:t>
            </w: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fatalis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Lake Suwa, Japan</w:t>
            </w:r>
            <w:r w:rsidR="007D08D8">
              <w:rPr>
                <w:rFonts w:ascii="Times New Roman" w:eastAsia="等线" w:hAnsi="Times New Roman" w:cs="Times New Roman"/>
                <w:szCs w:val="21"/>
              </w:rPr>
              <w:t xml:space="preserve"> (LSU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AF484009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JPNm1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15731D" w:rsidP="00E1043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AF482745 (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JPNn1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770F" w:rsidRPr="00B537EA" w:rsidRDefault="00750F7A" w:rsidP="00E10437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hagmanni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Gull Pond, MA, USA</w:t>
            </w:r>
            <w:r w:rsidR="007D08D8">
              <w:rPr>
                <w:rFonts w:ascii="Times New Roman" w:eastAsia="等线" w:hAnsi="Times New Roman" w:cs="Times New Roman"/>
                <w:szCs w:val="21"/>
              </w:rPr>
              <w:t xml:space="preserve"> (GUP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E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U650725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MAm4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F1770F" w:rsidRPr="00B537EA" w:rsidRDefault="00F1770F" w:rsidP="00E1043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0F7A" w:rsidRPr="00B537EA" w:rsidRDefault="00750F7A" w:rsidP="00750F7A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hagmanni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750F7A" w:rsidP="00750F7A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Great Pond, MA, USA</w:t>
            </w:r>
            <w:r w:rsidR="007D08D8">
              <w:rPr>
                <w:rFonts w:ascii="Times New Roman" w:eastAsia="等线" w:hAnsi="Times New Roman" w:cs="Times New Roman"/>
                <w:szCs w:val="21"/>
              </w:rPr>
              <w:t xml:space="preserve"> (GRP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750F7A" w:rsidP="00750F7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EU650729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MAm5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750F7A" w:rsidP="00750F7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0F7A" w:rsidRPr="00B537EA" w:rsidRDefault="00750F7A" w:rsidP="00750F7A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hagmanni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750F7A" w:rsidP="00750F7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Halls Pond, CT, USA</w:t>
            </w:r>
            <w:r w:rsidR="007D08D8">
              <w:rPr>
                <w:rFonts w:ascii="Times New Roman" w:eastAsia="等线" w:hAnsi="Times New Roman" w:cs="Times New Roman"/>
                <w:szCs w:val="21"/>
              </w:rPr>
              <w:t xml:space="preserve"> (HAP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750F7A" w:rsidP="00750F7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AF484021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MAm6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15731D" w:rsidP="0015731D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AF482750 (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MAn6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0F7A" w:rsidRPr="00B537EA" w:rsidRDefault="00750F7A" w:rsidP="00750F7A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lastRenderedPageBreak/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hagmanni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750F7A" w:rsidP="00750F7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Sunapee Lake, NH, USA</w:t>
            </w:r>
            <w:r w:rsidR="00FE1433">
              <w:rPr>
                <w:rFonts w:ascii="Times New Roman" w:eastAsia="等线" w:hAnsi="Times New Roman" w:cs="Times New Roman"/>
                <w:szCs w:val="21"/>
              </w:rPr>
              <w:t xml:space="preserve"> (SUL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750F7A" w:rsidP="00750F7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EU650724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="00244943" w:rsidRPr="00B537EA">
              <w:rPr>
                <w:rFonts w:ascii="Times New Roman" w:eastAsia="等线" w:hAnsi="Times New Roman" w:cs="Times New Roman"/>
                <w:szCs w:val="21"/>
              </w:rPr>
              <w:t>N</w:t>
            </w:r>
            <w:r w:rsidR="005A1D57" w:rsidRPr="00B537EA">
              <w:rPr>
                <w:rFonts w:ascii="Times New Roman" w:eastAsia="等线" w:hAnsi="Times New Roman" w:cs="Times New Roman"/>
                <w:szCs w:val="21"/>
              </w:rPr>
              <w:t>H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m2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750F7A" w:rsidP="00750F7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0F7A" w:rsidRPr="00B537EA" w:rsidRDefault="00750F7A" w:rsidP="00750F7A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hagmanni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750F7A" w:rsidP="00750F7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Swan Pond, NY, USA</w:t>
            </w:r>
            <w:r w:rsidR="00FE1433">
              <w:rPr>
                <w:rFonts w:ascii="Times New Roman" w:eastAsia="等线" w:hAnsi="Times New Roman" w:cs="Times New Roman"/>
                <w:szCs w:val="21"/>
              </w:rPr>
              <w:t xml:space="preserve"> (SWP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750F7A" w:rsidP="00750F7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EU650726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NYm6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750F7A" w:rsidP="00750F7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0F7A" w:rsidRPr="00B537EA" w:rsidRDefault="00750F7A" w:rsidP="00750F7A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hagmanni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750F7A" w:rsidP="00750F7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North Dike Reservoir, SC,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USA</w:t>
            </w:r>
            <w:r w:rsidR="00FE1433">
              <w:rPr>
                <w:rFonts w:ascii="Times New Roman" w:eastAsia="等线" w:hAnsi="Times New Roman" w:cs="Times New Roman"/>
                <w:szCs w:val="21"/>
              </w:rPr>
              <w:t xml:space="preserve"> (NDR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750F7A" w:rsidP="00750F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AF484019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SCm1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15731D" w:rsidP="00750F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AF482749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SCn1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0F7A" w:rsidRPr="00B537EA" w:rsidRDefault="00750F7A" w:rsidP="00750F7A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hagmanni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0F7A" w:rsidRPr="00B537EA" w:rsidRDefault="00750F7A" w:rsidP="00750F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Swamp near Bamburg, SC, USA</w:t>
            </w:r>
            <w:r w:rsidR="00FE14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SNB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F7A" w:rsidRPr="00B537EA" w:rsidRDefault="00750F7A" w:rsidP="00750F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EY650727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SCm2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750F7A" w:rsidP="00750F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0F7A" w:rsidRPr="00B537EA" w:rsidRDefault="00750F7A" w:rsidP="00750F7A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hagmanni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750F7A" w:rsidP="00750F7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Paris Reservoir, AR, USA</w:t>
            </w:r>
            <w:r w:rsidR="00FE1433">
              <w:rPr>
                <w:rFonts w:ascii="Times New Roman" w:eastAsia="等线" w:hAnsi="Times New Roman" w:cs="Times New Roman"/>
                <w:szCs w:val="21"/>
              </w:rPr>
              <w:t xml:space="preserve"> (PAR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750F7A" w:rsidP="00750F7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EU650728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ARm2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750F7A" w:rsidP="00750F7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0F7A" w:rsidRPr="00B537EA" w:rsidRDefault="00750F7A" w:rsidP="00750F7A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B.</w:t>
            </w:r>
            <w:r w:rsidRPr="00B537EA">
              <w:rPr>
                <w:i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tubicen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750F7A" w:rsidP="00750F7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Ril Lake, ON, Canada</w:t>
            </w:r>
            <w:r w:rsidR="00FE1433">
              <w:rPr>
                <w:rFonts w:ascii="Times New Roman" w:eastAsia="等线" w:hAnsi="Times New Roman" w:cs="Times New Roman"/>
                <w:szCs w:val="21"/>
              </w:rPr>
              <w:t xml:space="preserve"> (RIL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750F7A" w:rsidP="00750F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AF484020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ONm6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15731D" w:rsidP="00750F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A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F482751 (ONn6)</w:t>
            </w: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0F7A" w:rsidRPr="00B537EA" w:rsidRDefault="00750F7A" w:rsidP="00750F7A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coregoni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750F7A" w:rsidP="00750F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Kuhn Lake, IN, USA</w:t>
            </w:r>
            <w:r w:rsidR="00FE14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KUL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750F7A" w:rsidP="00750F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AF484011 (IN</w:t>
            </w:r>
            <w:r w:rsidR="00A20813"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1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15731D" w:rsidP="00750F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AF482756 (IN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1)</w:t>
            </w: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0F7A" w:rsidRPr="00B537EA" w:rsidRDefault="00750F7A" w:rsidP="00750F7A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B. freyi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750F7A" w:rsidP="00750F7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Unnamed pond, Princeton,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AR, USA</w:t>
            </w:r>
            <w:r w:rsidR="00FE1433">
              <w:rPr>
                <w:rFonts w:ascii="Times New Roman" w:eastAsia="等线" w:hAnsi="Times New Roman" w:cs="Times New Roman"/>
                <w:szCs w:val="21"/>
              </w:rPr>
              <w:t xml:space="preserve"> (UPP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750F7A" w:rsidP="00750F7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AF484000</w:t>
            </w:r>
            <w:r w:rsidR="00A20813"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(AR</w:t>
            </w:r>
            <w:r w:rsidR="00A20813" w:rsidRPr="00B537EA">
              <w:rPr>
                <w:rFonts w:ascii="Times New Roman" w:eastAsia="等线" w:hAnsi="Times New Roman" w:cs="Times New Roman"/>
                <w:szCs w:val="21"/>
              </w:rPr>
              <w:t>m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1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15731D" w:rsidP="00750F7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AF482736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 xml:space="preserve"> (ARn1)</w:t>
            </w: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0F7A" w:rsidRPr="00B537EA" w:rsidRDefault="006479EB" w:rsidP="00750F7A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liederi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6479EB" w:rsidP="006479E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Unnamed pond near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Solomon, AK, USA</w:t>
            </w:r>
            <w:r w:rsidR="00FE1433">
              <w:rPr>
                <w:rFonts w:ascii="Times New Roman" w:eastAsia="等线" w:hAnsi="Times New Roman" w:cs="Times New Roman"/>
                <w:szCs w:val="21"/>
              </w:rPr>
              <w:t xml:space="preserve"> (UPS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6479EB" w:rsidP="00750F7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AF484008</w:t>
            </w:r>
            <w:r w:rsidR="00A20813" w:rsidRPr="00B537EA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15731D" w:rsidRPr="00B537EA">
              <w:rPr>
                <w:rFonts w:ascii="Times New Roman" w:eastAsia="等线" w:hAnsi="Times New Roman" w:cs="Times New Roman"/>
                <w:szCs w:val="21"/>
              </w:rPr>
              <w:t>(AK</w:t>
            </w:r>
            <w:r w:rsidR="00A20813" w:rsidRPr="00B537EA">
              <w:rPr>
                <w:rFonts w:ascii="Times New Roman" w:eastAsia="等线" w:hAnsi="Times New Roman" w:cs="Times New Roman"/>
                <w:szCs w:val="21"/>
              </w:rPr>
              <w:t>m</w:t>
            </w:r>
            <w:r w:rsidR="0015731D" w:rsidRPr="00B537EA">
              <w:rPr>
                <w:rFonts w:ascii="Times New Roman" w:eastAsia="等线" w:hAnsi="Times New Roman" w:cs="Times New Roman"/>
                <w:szCs w:val="21"/>
              </w:rPr>
              <w:t>1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15731D" w:rsidP="00750F7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AF482739 (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AKn1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0F7A" w:rsidRPr="00B537EA" w:rsidRDefault="006479EB" w:rsidP="00750F7A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oriens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6479EB" w:rsidP="006479E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Fresh Pond, Massachusetts,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USA</w:t>
            </w:r>
            <w:r w:rsidR="00FE1433">
              <w:rPr>
                <w:rFonts w:ascii="Times New Roman" w:eastAsia="等线" w:hAnsi="Times New Roman" w:cs="Times New Roman"/>
                <w:szCs w:val="21"/>
              </w:rPr>
              <w:t xml:space="preserve"> (FPM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F7A" w:rsidRPr="00B537EA" w:rsidRDefault="006479EB" w:rsidP="00750F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AF484018</w:t>
            </w:r>
            <w:r w:rsidR="00A20813"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MA</w:t>
            </w:r>
            <w:r w:rsidR="00A20813"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750F7A" w:rsidRPr="00B537EA" w:rsidRDefault="00A27017" w:rsidP="00750F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AF482746 (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MAn8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B537EA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27017" w:rsidRPr="00B537EA" w:rsidRDefault="00A27017" w:rsidP="00750F7A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 xml:space="preserve">B. </w:t>
            </w:r>
            <w:r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longispina</w:t>
            </w:r>
          </w:p>
        </w:tc>
        <w:tc>
          <w:tcPr>
            <w:tcW w:w="5022" w:type="dxa"/>
            <w:tcBorders>
              <w:top w:val="nil"/>
              <w:left w:val="nil"/>
              <w:right w:val="nil"/>
            </w:tcBorders>
          </w:tcPr>
          <w:p w:rsidR="00A27017" w:rsidRPr="00B537EA" w:rsidRDefault="00A27017" w:rsidP="00A270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Unnamed pond #19 on Teller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highway, AK, USA</w:t>
            </w:r>
            <w:r w:rsidR="00FE14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UPT)</w:t>
            </w:r>
          </w:p>
        </w:tc>
        <w:tc>
          <w:tcPr>
            <w:tcW w:w="3276" w:type="dxa"/>
            <w:tcBorders>
              <w:top w:val="nil"/>
              <w:left w:val="nil"/>
              <w:right w:val="nil"/>
            </w:tcBorders>
          </w:tcPr>
          <w:p w:rsidR="00A27017" w:rsidRPr="00B537EA" w:rsidRDefault="00A43125" w:rsidP="00750F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AY2</w:t>
            </w:r>
            <w:r w:rsidR="007E1130"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64737 (AKm4)</w:t>
            </w:r>
          </w:p>
        </w:tc>
        <w:tc>
          <w:tcPr>
            <w:tcW w:w="3878" w:type="dxa"/>
            <w:tcBorders>
              <w:top w:val="nil"/>
              <w:left w:val="nil"/>
              <w:right w:val="nil"/>
            </w:tcBorders>
          </w:tcPr>
          <w:p w:rsidR="00A27017" w:rsidRPr="00B537EA" w:rsidRDefault="007E1130" w:rsidP="00750F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AY264768 (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AKn4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0174B8" w:rsidRPr="00B537EA" w:rsidTr="00FE1433">
        <w:trPr>
          <w:trHeight w:val="285"/>
          <w:jc w:val="center"/>
        </w:trPr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0F7A" w:rsidRPr="00B537EA" w:rsidRDefault="00A20813" w:rsidP="00750F7A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B.</w:t>
            </w:r>
            <w:r w:rsidR="00E67792" w:rsidRPr="00B537E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tanakai</w:t>
            </w:r>
          </w:p>
        </w:tc>
        <w:tc>
          <w:tcPr>
            <w:tcW w:w="5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0F7A" w:rsidRPr="00B537EA" w:rsidRDefault="00A20813" w:rsidP="00A208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szCs w:val="21"/>
              </w:rPr>
              <w:t>Ichiyanagi Numa Pond,</w:t>
            </w:r>
            <w:r w:rsidRPr="00B537EA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/>
                <w:szCs w:val="21"/>
              </w:rPr>
              <w:t>Japan</w:t>
            </w:r>
            <w:r w:rsidR="00FE1433">
              <w:rPr>
                <w:rFonts w:ascii="Times New Roman" w:eastAsia="等线" w:hAnsi="Times New Roman" w:cs="Times New Roman"/>
                <w:szCs w:val="21"/>
              </w:rPr>
              <w:t xml:space="preserve"> (INP)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0F7A" w:rsidRPr="00B537EA" w:rsidRDefault="00A20813" w:rsidP="000E00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EU650733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JPN</w:t>
            </w:r>
            <w:r w:rsidR="000E0017"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  <w:r w:rsidR="00512185"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b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0F7A" w:rsidRPr="00B537EA" w:rsidRDefault="000E0017" w:rsidP="00750F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E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U650766</w:t>
            </w:r>
            <w:r w:rsidR="007E1130"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B537EA">
              <w:rPr>
                <w:rFonts w:ascii="Times New Roman" w:eastAsia="等线" w:hAnsi="Times New Roman" w:cs="Times New Roman"/>
                <w:kern w:val="0"/>
                <w:szCs w:val="21"/>
              </w:rPr>
              <w:t>JPNn15</w:t>
            </w:r>
            <w:r w:rsidR="00914336"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a</w:t>
            </w:r>
            <w:r w:rsidRPr="00B53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</w:tr>
    </w:tbl>
    <w:p w:rsidR="00E10437" w:rsidRPr="00B537EA" w:rsidRDefault="00E10437" w:rsidP="00CF62F1">
      <w:pPr>
        <w:ind w:firstLineChars="250" w:firstLine="525"/>
        <w:rPr>
          <w:rFonts w:ascii="Times New Roman" w:hAnsi="Times New Roman" w:cs="Times New Roman"/>
        </w:rPr>
      </w:pPr>
    </w:p>
    <w:p w:rsidR="00CC1FE1" w:rsidRPr="00B537EA" w:rsidRDefault="00CC1FE1" w:rsidP="00CF62F1">
      <w:pPr>
        <w:ind w:firstLineChars="250" w:firstLine="525"/>
        <w:rPr>
          <w:rFonts w:ascii="Times New Roman" w:hAnsi="Times New Roman" w:cs="Times New Roman"/>
        </w:rPr>
      </w:pPr>
    </w:p>
    <w:p w:rsidR="00CC1FE1" w:rsidRPr="00B537EA" w:rsidRDefault="00CC1FE1" w:rsidP="00CF62F1">
      <w:pPr>
        <w:ind w:firstLineChars="250" w:firstLine="525"/>
        <w:rPr>
          <w:rFonts w:ascii="Times New Roman" w:hAnsi="Times New Roman" w:cs="Times New Roman"/>
        </w:rPr>
      </w:pPr>
    </w:p>
    <w:p w:rsidR="00CC1FE1" w:rsidRPr="00B537EA" w:rsidRDefault="00CC1FE1" w:rsidP="00CF62F1">
      <w:pPr>
        <w:ind w:firstLineChars="250" w:firstLine="525"/>
        <w:rPr>
          <w:rFonts w:ascii="Times New Roman" w:hAnsi="Times New Roman" w:cs="Times New Roman"/>
        </w:rPr>
      </w:pPr>
    </w:p>
    <w:p w:rsidR="00CC1FE1" w:rsidRPr="00B537EA" w:rsidRDefault="00CC1FE1" w:rsidP="00CF62F1">
      <w:pPr>
        <w:ind w:firstLineChars="250" w:firstLine="525"/>
        <w:rPr>
          <w:rFonts w:ascii="Times New Roman" w:hAnsi="Times New Roman" w:cs="Times New Roman"/>
        </w:rPr>
      </w:pPr>
    </w:p>
    <w:p w:rsidR="00CC1FE1" w:rsidRPr="00B537EA" w:rsidRDefault="00CC1FE1" w:rsidP="00CF62F1">
      <w:pPr>
        <w:ind w:firstLineChars="250" w:firstLine="525"/>
        <w:rPr>
          <w:rFonts w:ascii="Times New Roman" w:hAnsi="Times New Roman" w:cs="Times New Roman"/>
        </w:rPr>
      </w:pPr>
    </w:p>
    <w:sectPr w:rsidR="00CC1FE1" w:rsidRPr="00B537EA" w:rsidSect="008902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3EBB" w:rsidRDefault="009B3EBB" w:rsidP="00890255">
      <w:r>
        <w:separator/>
      </w:r>
    </w:p>
  </w:endnote>
  <w:endnote w:type="continuationSeparator" w:id="0">
    <w:p w:rsidR="009B3EBB" w:rsidRDefault="009B3EBB" w:rsidP="008902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3EBB" w:rsidRDefault="009B3EBB" w:rsidP="00890255">
      <w:r>
        <w:separator/>
      </w:r>
    </w:p>
  </w:footnote>
  <w:footnote w:type="continuationSeparator" w:id="0">
    <w:p w:rsidR="009B3EBB" w:rsidRDefault="009B3EBB" w:rsidP="008902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2C4"/>
    <w:rsid w:val="000174B8"/>
    <w:rsid w:val="000436E7"/>
    <w:rsid w:val="00053830"/>
    <w:rsid w:val="00054487"/>
    <w:rsid w:val="0007505A"/>
    <w:rsid w:val="000C2361"/>
    <w:rsid w:val="000C2B7E"/>
    <w:rsid w:val="000C4CE7"/>
    <w:rsid w:val="000C75EB"/>
    <w:rsid w:val="000E0017"/>
    <w:rsid w:val="00124001"/>
    <w:rsid w:val="00153B71"/>
    <w:rsid w:val="0015731D"/>
    <w:rsid w:val="0016050A"/>
    <w:rsid w:val="001626BE"/>
    <w:rsid w:val="00167FBC"/>
    <w:rsid w:val="0018469C"/>
    <w:rsid w:val="00186FDE"/>
    <w:rsid w:val="00196981"/>
    <w:rsid w:val="001B2B87"/>
    <w:rsid w:val="001E5D32"/>
    <w:rsid w:val="001E62F6"/>
    <w:rsid w:val="001F57B6"/>
    <w:rsid w:val="002123D9"/>
    <w:rsid w:val="0022184A"/>
    <w:rsid w:val="00241256"/>
    <w:rsid w:val="00244943"/>
    <w:rsid w:val="0026744E"/>
    <w:rsid w:val="00285C0F"/>
    <w:rsid w:val="002B2C91"/>
    <w:rsid w:val="002C19C7"/>
    <w:rsid w:val="002F0319"/>
    <w:rsid w:val="002F3301"/>
    <w:rsid w:val="002F37C8"/>
    <w:rsid w:val="003073A9"/>
    <w:rsid w:val="0031290E"/>
    <w:rsid w:val="0034583E"/>
    <w:rsid w:val="00351806"/>
    <w:rsid w:val="00360D80"/>
    <w:rsid w:val="003A3318"/>
    <w:rsid w:val="00410C61"/>
    <w:rsid w:val="00414DEF"/>
    <w:rsid w:val="00451E4D"/>
    <w:rsid w:val="0045333A"/>
    <w:rsid w:val="00457C9C"/>
    <w:rsid w:val="004636CE"/>
    <w:rsid w:val="0047125A"/>
    <w:rsid w:val="00485FB8"/>
    <w:rsid w:val="00493649"/>
    <w:rsid w:val="00493764"/>
    <w:rsid w:val="004B003B"/>
    <w:rsid w:val="004B37C1"/>
    <w:rsid w:val="004B63C3"/>
    <w:rsid w:val="004F5BE2"/>
    <w:rsid w:val="00506094"/>
    <w:rsid w:val="00512185"/>
    <w:rsid w:val="0052314B"/>
    <w:rsid w:val="00530A68"/>
    <w:rsid w:val="00530B12"/>
    <w:rsid w:val="005375A7"/>
    <w:rsid w:val="005636B5"/>
    <w:rsid w:val="005659BD"/>
    <w:rsid w:val="00566F35"/>
    <w:rsid w:val="005A1D57"/>
    <w:rsid w:val="005D2F5A"/>
    <w:rsid w:val="005E4EE1"/>
    <w:rsid w:val="005E5E62"/>
    <w:rsid w:val="005F472B"/>
    <w:rsid w:val="00602B93"/>
    <w:rsid w:val="006479EB"/>
    <w:rsid w:val="00681F70"/>
    <w:rsid w:val="006911E9"/>
    <w:rsid w:val="00692CA8"/>
    <w:rsid w:val="006A3246"/>
    <w:rsid w:val="007137CE"/>
    <w:rsid w:val="00726A80"/>
    <w:rsid w:val="00741550"/>
    <w:rsid w:val="00750F7A"/>
    <w:rsid w:val="007543EC"/>
    <w:rsid w:val="00760CFF"/>
    <w:rsid w:val="007779E9"/>
    <w:rsid w:val="007857F4"/>
    <w:rsid w:val="007939C8"/>
    <w:rsid w:val="00793DA8"/>
    <w:rsid w:val="007B328B"/>
    <w:rsid w:val="007D08D8"/>
    <w:rsid w:val="007E1130"/>
    <w:rsid w:val="007E2C42"/>
    <w:rsid w:val="007F373D"/>
    <w:rsid w:val="008114A9"/>
    <w:rsid w:val="00825D14"/>
    <w:rsid w:val="00873122"/>
    <w:rsid w:val="00890255"/>
    <w:rsid w:val="008910D7"/>
    <w:rsid w:val="008D7E8C"/>
    <w:rsid w:val="008E074B"/>
    <w:rsid w:val="008E36FD"/>
    <w:rsid w:val="008E534C"/>
    <w:rsid w:val="00900A18"/>
    <w:rsid w:val="00914336"/>
    <w:rsid w:val="0095796B"/>
    <w:rsid w:val="009652A7"/>
    <w:rsid w:val="0097550F"/>
    <w:rsid w:val="009853A7"/>
    <w:rsid w:val="009B3EBB"/>
    <w:rsid w:val="009C11F5"/>
    <w:rsid w:val="009D3988"/>
    <w:rsid w:val="00A16D69"/>
    <w:rsid w:val="00A20813"/>
    <w:rsid w:val="00A27017"/>
    <w:rsid w:val="00A36033"/>
    <w:rsid w:val="00A43125"/>
    <w:rsid w:val="00A52215"/>
    <w:rsid w:val="00A56A7E"/>
    <w:rsid w:val="00A77185"/>
    <w:rsid w:val="00A91CAE"/>
    <w:rsid w:val="00AD0B3E"/>
    <w:rsid w:val="00B17A06"/>
    <w:rsid w:val="00B25EAD"/>
    <w:rsid w:val="00B41912"/>
    <w:rsid w:val="00B50E73"/>
    <w:rsid w:val="00B537EA"/>
    <w:rsid w:val="00B5755D"/>
    <w:rsid w:val="00B63AEC"/>
    <w:rsid w:val="00B870E9"/>
    <w:rsid w:val="00B95614"/>
    <w:rsid w:val="00BA0130"/>
    <w:rsid w:val="00BA77FF"/>
    <w:rsid w:val="00BC7EE6"/>
    <w:rsid w:val="00BD6DB5"/>
    <w:rsid w:val="00BF62C4"/>
    <w:rsid w:val="00C1425B"/>
    <w:rsid w:val="00C16D61"/>
    <w:rsid w:val="00C23C50"/>
    <w:rsid w:val="00C56F91"/>
    <w:rsid w:val="00C71F74"/>
    <w:rsid w:val="00C76190"/>
    <w:rsid w:val="00C91874"/>
    <w:rsid w:val="00CB3019"/>
    <w:rsid w:val="00CC1FE1"/>
    <w:rsid w:val="00CD0E33"/>
    <w:rsid w:val="00CF1FB7"/>
    <w:rsid w:val="00CF62F1"/>
    <w:rsid w:val="00D05493"/>
    <w:rsid w:val="00D3023E"/>
    <w:rsid w:val="00D31016"/>
    <w:rsid w:val="00D37E00"/>
    <w:rsid w:val="00D50A71"/>
    <w:rsid w:val="00D751C2"/>
    <w:rsid w:val="00D80937"/>
    <w:rsid w:val="00D8368C"/>
    <w:rsid w:val="00DA13DA"/>
    <w:rsid w:val="00DB245E"/>
    <w:rsid w:val="00DD06FB"/>
    <w:rsid w:val="00DD229F"/>
    <w:rsid w:val="00DD75DE"/>
    <w:rsid w:val="00E10437"/>
    <w:rsid w:val="00E67792"/>
    <w:rsid w:val="00E71DEF"/>
    <w:rsid w:val="00E71F54"/>
    <w:rsid w:val="00E812D8"/>
    <w:rsid w:val="00EA5BC3"/>
    <w:rsid w:val="00EC0748"/>
    <w:rsid w:val="00ED02A5"/>
    <w:rsid w:val="00F06592"/>
    <w:rsid w:val="00F1770F"/>
    <w:rsid w:val="00F329C9"/>
    <w:rsid w:val="00F66DFD"/>
    <w:rsid w:val="00F76598"/>
    <w:rsid w:val="00FE1433"/>
    <w:rsid w:val="00FE6B38"/>
    <w:rsid w:val="00FF0200"/>
    <w:rsid w:val="00FF0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630E34-EF0E-4B33-985F-28E9EFC1A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02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02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02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02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76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3</TotalTime>
  <Pages>5</Pages>
  <Words>974</Words>
  <Characters>5555</Characters>
  <Application>Microsoft Office Word</Application>
  <DocSecurity>0</DocSecurity>
  <Lines>46</Lines>
  <Paragraphs>13</Paragraphs>
  <ScaleCrop>false</ScaleCrop>
  <Company/>
  <LinksUpToDate>false</LinksUpToDate>
  <CharactersWithSpaces>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fu Wang</dc:creator>
  <cp:keywords/>
  <dc:description/>
  <cp:lastModifiedBy>Liufu Wang</cp:lastModifiedBy>
  <cp:revision>537</cp:revision>
  <dcterms:created xsi:type="dcterms:W3CDTF">2018-05-12T09:02:00Z</dcterms:created>
  <dcterms:modified xsi:type="dcterms:W3CDTF">2019-07-05T00:08:00Z</dcterms:modified>
</cp:coreProperties>
</file>